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6F50" w14:textId="77777777" w:rsidR="001A5FE3" w:rsidRPr="004629CB" w:rsidRDefault="004629CB">
      <w:pPr>
        <w:rPr>
          <w:b/>
        </w:rPr>
      </w:pPr>
      <w:r w:rsidRPr="004629CB">
        <w:rPr>
          <w:rFonts w:hint="eastAsia"/>
          <w:b/>
        </w:rPr>
        <w:t xml:space="preserve">Supplementary table 1 The primers used in </w:t>
      </w:r>
      <w:proofErr w:type="spellStart"/>
      <w:r w:rsidRPr="004629CB">
        <w:rPr>
          <w:rFonts w:hint="eastAsia"/>
          <w:b/>
        </w:rPr>
        <w:t>MassArray</w:t>
      </w:r>
      <w:proofErr w:type="spellEnd"/>
      <w:r w:rsidRPr="004629CB">
        <w:rPr>
          <w:rFonts w:hint="eastAsia"/>
          <w:b/>
        </w:rPr>
        <w:t xml:space="preserve"> for SNP genotyping </w:t>
      </w:r>
    </w:p>
    <w:p w14:paraId="4E600C01" w14:textId="77777777" w:rsidR="004629CB" w:rsidRDefault="004629CB"/>
    <w:tbl>
      <w:tblPr>
        <w:tblW w:w="10080" w:type="dxa"/>
        <w:tblInd w:w="93" w:type="dxa"/>
        <w:tblLook w:val="04A0" w:firstRow="1" w:lastRow="0" w:firstColumn="1" w:lastColumn="0" w:noHBand="0" w:noVBand="1"/>
      </w:tblPr>
      <w:tblGrid>
        <w:gridCol w:w="1149"/>
        <w:gridCol w:w="3119"/>
        <w:gridCol w:w="3260"/>
        <w:gridCol w:w="2552"/>
      </w:tblGrid>
      <w:tr w:rsidR="004629CB" w:rsidRPr="00C02F3B" w14:paraId="55C81C30" w14:textId="77777777" w:rsidTr="00C02F3B">
        <w:trPr>
          <w:trHeight w:val="405"/>
        </w:trPr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96831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EF3DF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</w:rPr>
              <w:t>2nd-PCRP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3E8435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</w:rPr>
              <w:t>1st-PCRP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62C90F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b/>
                <w:bCs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b/>
                <w:bCs/>
                <w:color w:val="000000"/>
                <w:kern w:val="0"/>
                <w:sz w:val="18"/>
                <w:szCs w:val="18"/>
              </w:rPr>
              <w:t>UEP_SEQ</w:t>
            </w:r>
          </w:p>
        </w:tc>
      </w:tr>
      <w:tr w:rsidR="004629CB" w:rsidRPr="00C02F3B" w14:paraId="21417006" w14:textId="77777777" w:rsidTr="00C02F3B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EE522C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0782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6209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TATGTCCCTGTTTCCGC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4DD71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TGCGTTTGGACAATCAGG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20A6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ggTCCGCGTGGTGTCTC</w:t>
            </w:r>
            <w:proofErr w:type="spellEnd"/>
          </w:p>
        </w:tc>
      </w:tr>
      <w:tr w:rsidR="004629CB" w:rsidRPr="00C02F3B" w14:paraId="63D9E5F0" w14:textId="77777777" w:rsidTr="00C02F3B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736959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087788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6CFF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AAGAGAGAAAAGCGGCG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B6188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GCCCATTTCCTGCTTTCGA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971A6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gGGCGGTGTCCTGCGG</w:t>
            </w:r>
            <w:proofErr w:type="spellEnd"/>
          </w:p>
        </w:tc>
      </w:tr>
      <w:tr w:rsidR="004629CB" w:rsidRPr="00C02F3B" w14:paraId="45CD978B" w14:textId="77777777" w:rsidTr="00C02F3B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7131C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2292832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4FABA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AACTCGCCCAGCCGGC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9E70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TCTTCACTCCCGTGCTTGT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22BF7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ccctCGACCTGCGTTGTTCC</w:t>
            </w:r>
            <w:proofErr w:type="spellEnd"/>
          </w:p>
        </w:tc>
      </w:tr>
      <w:tr w:rsidR="004629CB" w:rsidRPr="00C02F3B" w14:paraId="5F640060" w14:textId="77777777" w:rsidTr="00C02F3B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3B9026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53293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0E25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TAATATCCCAAAAGGGC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8385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AGGCTTTGGGAAGGGCTTCA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77C9B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ggaCCAAAAGGGCTCCCCATTG</w:t>
            </w:r>
            <w:proofErr w:type="spellEnd"/>
          </w:p>
        </w:tc>
      </w:tr>
      <w:tr w:rsidR="004629CB" w:rsidRPr="00C02F3B" w14:paraId="4B1ECFDA" w14:textId="77777777" w:rsidTr="00C02F3B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5A50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746444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87712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GGCTGTTAAGACTTGCA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CB65F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ACGGGAAGCAGCACAGACTT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2344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CTCTCCACGTGAAC</w:t>
            </w:r>
            <w:proofErr w:type="spellEnd"/>
          </w:p>
        </w:tc>
      </w:tr>
      <w:tr w:rsidR="004629CB" w:rsidRPr="00C02F3B" w14:paraId="448BA456" w14:textId="77777777" w:rsidTr="00C02F3B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8CA9D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803808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1E2DE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TGAGGCCGTCCTGTCCTC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45FA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AATCGAAAGAACCCGAGTC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4DCE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tcttTCCTCCCGGCCAAGGTATC</w:t>
            </w:r>
            <w:proofErr w:type="spellEnd"/>
          </w:p>
        </w:tc>
      </w:tr>
      <w:tr w:rsidR="004629CB" w:rsidRPr="00C02F3B" w14:paraId="42A5F8D2" w14:textId="77777777" w:rsidTr="00C02F3B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2C628A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4078756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D262C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GGAGAAGCCATGAAGAACT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E17E4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AAAGAGGGCATCTGTTCACG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73841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aacTTCAATTTAGGGTCACGTTT</w:t>
            </w:r>
            <w:proofErr w:type="spellEnd"/>
          </w:p>
        </w:tc>
      </w:tr>
      <w:tr w:rsidR="004629CB" w:rsidRPr="00C02F3B" w14:paraId="582A325A" w14:textId="77777777" w:rsidTr="00C02F3B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4756A5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629367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E748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ATTCTGTTTCCTCGGGTT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CB25D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TATGCAGCATTTTTGTGAC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6158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GAGGGATTCAGTATATCAG</w:t>
            </w:r>
          </w:p>
        </w:tc>
      </w:tr>
      <w:tr w:rsidR="004629CB" w:rsidRPr="00C02F3B" w14:paraId="03242D30" w14:textId="77777777" w:rsidTr="00C02F3B">
        <w:trPr>
          <w:trHeight w:val="450"/>
        </w:trPr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DA882D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737220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70C41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CAGTCATGCTTACAGTCAC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8DCE4A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CGTTGGATGATGAGACAAAGGAGAGGCTG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FBAF6" w14:textId="77777777" w:rsidR="004629CB" w:rsidRPr="00C02F3B" w:rsidRDefault="004629CB" w:rsidP="004629CB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proofErr w:type="spellStart"/>
            <w:r w:rsidRPr="00C02F3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ggagGCTTACAGTCACGTGGTAC</w:t>
            </w:r>
            <w:proofErr w:type="spellEnd"/>
          </w:p>
        </w:tc>
      </w:tr>
    </w:tbl>
    <w:p w14:paraId="1DE6384C" w14:textId="77777777" w:rsidR="00F84774" w:rsidRDefault="00F84774"/>
    <w:p w14:paraId="240A7562" w14:textId="77777777" w:rsidR="00F84774" w:rsidRDefault="00F84774" w:rsidP="00F84774"/>
    <w:p w14:paraId="4045FCCE" w14:textId="77777777" w:rsidR="004629CB" w:rsidRDefault="00F84774" w:rsidP="00F84774">
      <w:pPr>
        <w:tabs>
          <w:tab w:val="left" w:pos="1245"/>
        </w:tabs>
      </w:pPr>
      <w:r>
        <w:tab/>
      </w:r>
    </w:p>
    <w:p w14:paraId="58003A42" w14:textId="77777777" w:rsidR="00F84774" w:rsidRDefault="00F84774" w:rsidP="00F84774">
      <w:pPr>
        <w:tabs>
          <w:tab w:val="left" w:pos="1245"/>
        </w:tabs>
      </w:pPr>
    </w:p>
    <w:p w14:paraId="1BC7E480" w14:textId="77777777" w:rsidR="00F84774" w:rsidRDefault="00F84774" w:rsidP="00F84774">
      <w:pPr>
        <w:tabs>
          <w:tab w:val="left" w:pos="1245"/>
        </w:tabs>
      </w:pPr>
    </w:p>
    <w:p w14:paraId="5E95B2E7" w14:textId="77777777" w:rsidR="00F84774" w:rsidRDefault="00F84774" w:rsidP="00F84774">
      <w:pPr>
        <w:tabs>
          <w:tab w:val="left" w:pos="1245"/>
        </w:tabs>
      </w:pPr>
    </w:p>
    <w:p w14:paraId="2FFD2ECC" w14:textId="77777777" w:rsidR="00F84774" w:rsidRDefault="00F84774" w:rsidP="00F84774">
      <w:pPr>
        <w:tabs>
          <w:tab w:val="left" w:pos="1245"/>
        </w:tabs>
      </w:pPr>
    </w:p>
    <w:p w14:paraId="1EF90AA6" w14:textId="77777777" w:rsidR="001863B3" w:rsidRDefault="001863B3" w:rsidP="00F84774">
      <w:pPr>
        <w:tabs>
          <w:tab w:val="left" w:pos="1245"/>
        </w:tabs>
        <w:sectPr w:rsidR="001863B3" w:rsidSect="004629CB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531A412B" w14:textId="77777777" w:rsidR="00F84774" w:rsidRPr="004C0E2A" w:rsidRDefault="001863B3" w:rsidP="00F84774">
      <w:pPr>
        <w:tabs>
          <w:tab w:val="left" w:pos="1245"/>
        </w:tabs>
        <w:rPr>
          <w:b/>
        </w:rPr>
      </w:pPr>
      <w:r w:rsidRPr="004629CB">
        <w:rPr>
          <w:rFonts w:hint="eastAsia"/>
          <w:b/>
        </w:rPr>
        <w:lastRenderedPageBreak/>
        <w:t xml:space="preserve">Supplementary table </w:t>
      </w:r>
      <w:r>
        <w:rPr>
          <w:rFonts w:hint="eastAsia"/>
          <w:b/>
        </w:rPr>
        <w:t xml:space="preserve">2 The association of the SNPs with different </w:t>
      </w:r>
      <w:r w:rsidRPr="004C0E2A">
        <w:rPr>
          <w:rFonts w:hint="eastAsia"/>
          <w:b/>
        </w:rPr>
        <w:t>p</w:t>
      </w:r>
      <w:r w:rsidRPr="004C0E2A">
        <w:rPr>
          <w:b/>
        </w:rPr>
        <w:t>athological type</w:t>
      </w:r>
      <w:r w:rsidR="00952085">
        <w:rPr>
          <w:rFonts w:hint="eastAsia"/>
          <w:b/>
        </w:rPr>
        <w:t>s</w:t>
      </w:r>
      <w:r w:rsidRPr="004C0E2A">
        <w:rPr>
          <w:rFonts w:hint="eastAsia"/>
          <w:b/>
        </w:rPr>
        <w:t xml:space="preserve"> of </w:t>
      </w:r>
      <w:r w:rsidR="00952085">
        <w:rPr>
          <w:rFonts w:hint="eastAsia"/>
          <w:b/>
        </w:rPr>
        <w:t>CC</w:t>
      </w:r>
    </w:p>
    <w:tbl>
      <w:tblPr>
        <w:tblW w:w="7812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49"/>
        <w:gridCol w:w="1276"/>
        <w:gridCol w:w="1134"/>
        <w:gridCol w:w="1276"/>
        <w:gridCol w:w="1843"/>
        <w:gridCol w:w="1134"/>
      </w:tblGrid>
      <w:tr w:rsidR="00D947BF" w:rsidRPr="00075259" w14:paraId="3097C87A" w14:textId="77777777" w:rsidTr="00D947BF">
        <w:trPr>
          <w:trHeight w:val="496"/>
          <w:jc w:val="center"/>
        </w:trPr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2F7AC" w14:textId="77777777" w:rsidR="001863B3" w:rsidRPr="00075259" w:rsidRDefault="001863B3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4E48" w14:textId="77777777" w:rsidR="00BE37C9" w:rsidRPr="00075259" w:rsidRDefault="001863B3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lleles/</w:t>
            </w:r>
          </w:p>
          <w:p w14:paraId="18DC2754" w14:textId="77777777" w:rsidR="001863B3" w:rsidRPr="00075259" w:rsidRDefault="001863B3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enotyp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0DD8F11" w14:textId="77777777" w:rsidR="001863B3" w:rsidRPr="00075259" w:rsidRDefault="001863B3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AC </w:t>
            </w:r>
            <w:proofErr w:type="gramStart"/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EC658F0" w14:textId="77777777" w:rsidR="001863B3" w:rsidRPr="00075259" w:rsidRDefault="001863B3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SCC </w:t>
            </w:r>
            <w:proofErr w:type="gramStart"/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EE040" w14:textId="77777777" w:rsidR="001863B3" w:rsidRPr="00075259" w:rsidRDefault="001863B3" w:rsidP="00FF0FBF">
            <w:pPr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OR[95%CI]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DFB20" w14:textId="77777777" w:rsidR="001863B3" w:rsidRPr="00075259" w:rsidRDefault="001863B3" w:rsidP="00FF0FBF">
            <w:pPr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i/>
                <w:color w:val="000000"/>
                <w:kern w:val="0"/>
                <w:sz w:val="18"/>
                <w:szCs w:val="18"/>
              </w:rPr>
              <w:t>P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 value</w:t>
            </w:r>
          </w:p>
        </w:tc>
      </w:tr>
      <w:tr w:rsidR="00BE37C9" w:rsidRPr="00075259" w14:paraId="30E1BEBA" w14:textId="77777777" w:rsidTr="00D947BF">
        <w:trPr>
          <w:trHeight w:val="300"/>
          <w:jc w:val="center"/>
        </w:trPr>
        <w:tc>
          <w:tcPr>
            <w:tcW w:w="1149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2BF98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0782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D0ACE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4397C" w14:textId="77777777" w:rsidR="00F84774" w:rsidRPr="00075259" w:rsidRDefault="00F84774" w:rsidP="00075259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3(59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E09D0" w14:textId="77777777" w:rsidR="00F84774" w:rsidRPr="00075259" w:rsidRDefault="00075259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95(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EB45A5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198[0.791-1.814]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B9B4E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393</w:t>
            </w:r>
          </w:p>
        </w:tc>
      </w:tr>
      <w:tr w:rsidR="00BE37C9" w:rsidRPr="00075259" w14:paraId="595E6F3E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5F5EB2AC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F946CD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C1E09E7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3(40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76EBE2E" w14:textId="77777777" w:rsidR="00F84774" w:rsidRPr="00075259" w:rsidRDefault="001148F3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3(4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0) </w:t>
            </w:r>
          </w:p>
        </w:tc>
        <w:tc>
          <w:tcPr>
            <w:tcW w:w="1843" w:type="dxa"/>
            <w:vMerge/>
            <w:vAlign w:val="center"/>
            <w:hideMark/>
          </w:tcPr>
          <w:p w14:paraId="2E82CDB1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B19D71D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5E9B87E1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16DE732B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F503B2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89BC40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9(3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ABBAD2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4(31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CEDEFD5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F16893C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BE37C9" w:rsidRPr="00075259" w14:paraId="3323EBBB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0FB8AEB7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B134C24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E5CDA9D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5(4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B3BBB8F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67(46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D9746F9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F8A9931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45A4F21B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04173363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91B1743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824F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(1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8E86A6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8(21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DD05843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CD6C088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71A1725C" w14:textId="77777777" w:rsidTr="00D947BF">
        <w:trPr>
          <w:trHeight w:val="300"/>
          <w:jc w:val="center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63E8C156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087788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4DDDAD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3E2319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2(6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3D5234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75(66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2B6AF7C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083[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00-1.676]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5770255" w14:textId="77777777" w:rsidR="00F84774" w:rsidRPr="00075259" w:rsidRDefault="00075259" w:rsidP="00075259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19</w:t>
            </w:r>
          </w:p>
        </w:tc>
      </w:tr>
      <w:tr w:rsidR="00BE37C9" w:rsidRPr="00075259" w14:paraId="36F921E1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59AD1A72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DC7E53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5E71A1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4(32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E1637D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43(33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843" w:type="dxa"/>
            <w:vMerge/>
            <w:vAlign w:val="center"/>
            <w:hideMark/>
          </w:tcPr>
          <w:p w14:paraId="1AB2788C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BC746EF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5A83BEE4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0E959387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494CE8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6180FD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6(49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2551E0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1(42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6C2C7E1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97AE3D8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42</w:t>
            </w:r>
          </w:p>
        </w:tc>
      </w:tr>
      <w:tr w:rsidR="00BE37C9" w:rsidRPr="00075259" w14:paraId="35136FE5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0B3F207A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FCD8E2A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BD38A51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0(3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6E33F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3(48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7CBA1AE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A067717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263A7F5F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45B8630E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BCF923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AE808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(13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28528C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5(9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9798E63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7586C2B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02EDC065" w14:textId="77777777" w:rsidTr="00D947BF">
        <w:trPr>
          <w:trHeight w:val="300"/>
          <w:jc w:val="center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2D351982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229283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205A54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363B0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0(7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82842E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03(70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3A15CB5A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315[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22-2.105]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1271216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53</w:t>
            </w:r>
          </w:p>
        </w:tc>
      </w:tr>
      <w:tr w:rsidR="00BE37C9" w:rsidRPr="00075259" w14:paraId="3E3DBA89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75FA9377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F845F4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7A066A6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6(24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8ED34F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15(29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3" w:type="dxa"/>
            <w:vMerge/>
            <w:vAlign w:val="center"/>
            <w:hideMark/>
          </w:tcPr>
          <w:p w14:paraId="654D51D7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249A4A2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7E4FB8D1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6129F1E2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315C52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DAF7ADF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9(54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009A8F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3(48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DA49BA6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EF3E973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51</w:t>
            </w:r>
          </w:p>
        </w:tc>
      </w:tr>
      <w:tr w:rsidR="00BE37C9" w:rsidRPr="00075259" w14:paraId="771E9C2F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5372142C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A7CCBB3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09F8B91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2(41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3B9DE9F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7(43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C9E1BEF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8A25834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0AD16FAB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6C5AAC8F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9AE2F5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01B85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(3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095AEF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9(8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4F27CA9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65A52035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23E9728E" w14:textId="77777777" w:rsidTr="00D947BF">
        <w:trPr>
          <w:trHeight w:val="300"/>
          <w:jc w:val="center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1FB5A181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532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01960D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5E62F70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3(8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B6B6C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17(8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E8FAB84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54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61-1.583]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78B3C715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16</w:t>
            </w:r>
          </w:p>
        </w:tc>
      </w:tr>
      <w:tr w:rsidR="00BE37C9" w:rsidRPr="00075259" w14:paraId="11FD134B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4DDC8A3A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AFA857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9E035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3(12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A7B197B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1(14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3" w:type="dxa"/>
            <w:vMerge/>
            <w:vAlign w:val="center"/>
            <w:hideMark/>
          </w:tcPr>
          <w:p w14:paraId="5F8D87C8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39EE67C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5D89F109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34D9DB78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C55F6A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EA30A9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1(7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59A45A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66(74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02EC2E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22B989A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24F5004F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0FF0BCBE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18580AB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A5EA1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(20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11BF76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5(23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CEABC33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442E26B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0FF57EA6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66199D94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BF3085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4B564E3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(1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DEC3AFF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(2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AA01D02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B859D6F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39D84B8B" w14:textId="77777777" w:rsidTr="00D947BF">
        <w:trPr>
          <w:trHeight w:val="300"/>
          <w:jc w:val="center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5808592E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74644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52205D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B063C8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9(84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F0BAE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83(81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33E5808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25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75-1.432]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9C3DBEA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93</w:t>
            </w:r>
          </w:p>
        </w:tc>
      </w:tr>
      <w:tr w:rsidR="00BE37C9" w:rsidRPr="00075259" w14:paraId="2F510EE9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39D6F26C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1EE91D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AE1A2C6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(16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2E6A55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35(18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843" w:type="dxa"/>
            <w:vMerge/>
            <w:vAlign w:val="center"/>
            <w:hideMark/>
          </w:tcPr>
          <w:p w14:paraId="28B22801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5B58235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226C05CE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53B5CA73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0247466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1921FA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0(7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D454A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39(66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45BF9756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21D8B0B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23</w:t>
            </w:r>
          </w:p>
        </w:tc>
      </w:tr>
      <w:tr w:rsidR="00BE37C9" w:rsidRPr="00075259" w14:paraId="796E4102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25277D64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70218BA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67B88A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(1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35B2C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5(29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319374A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96B0366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04D670B0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15C0EB95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1A5E5D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FA2E83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(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B30B9A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(4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AD0DE67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9F0C585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78E14FAF" w14:textId="77777777" w:rsidTr="00D947BF">
        <w:trPr>
          <w:trHeight w:val="300"/>
          <w:jc w:val="center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31ADBC99" w14:textId="77777777" w:rsidR="00F84774" w:rsidRPr="00075259" w:rsidRDefault="003D2A0D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8038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28F6F2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B96990D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4(50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B7A5A5E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15(5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4FE9AF66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319[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77-1.985]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52FAC195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83</w:t>
            </w:r>
          </w:p>
        </w:tc>
      </w:tr>
      <w:tr w:rsidR="00BE37C9" w:rsidRPr="00075259" w14:paraId="38033E46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76BAF59D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6D90C7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580F29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2(49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04A9540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03(42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vMerge/>
            <w:vAlign w:val="center"/>
            <w:hideMark/>
          </w:tcPr>
          <w:p w14:paraId="684C8DBE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BE69587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7050D5B3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6F78E249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8E0914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FEEFC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(32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9425367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5(32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0867EA5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2B54CD2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38</w:t>
            </w:r>
          </w:p>
        </w:tc>
      </w:tr>
      <w:tr w:rsidR="00BE37C9" w:rsidRPr="00075259" w14:paraId="4D99B02E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682323D1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722096E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D0882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0(3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03BC58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85(51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05D720E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2BED671E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477941FB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1C08BD17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64ACFCF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F12F15E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6(30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C293B1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9(16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57A8C065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FE9CD63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7F1FCE9E" w14:textId="77777777" w:rsidTr="00D947BF">
        <w:trPr>
          <w:trHeight w:val="300"/>
          <w:jc w:val="center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11E50D22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40787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3587C1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FA5A5A4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1(76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0D07D10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44(7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195AABA7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036[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41-1.674]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4677DB2B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84</w:t>
            </w:r>
          </w:p>
        </w:tc>
      </w:tr>
      <w:tr w:rsidR="00BE37C9" w:rsidRPr="00075259" w14:paraId="5DCEF77C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024686FA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B4D6CC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2A12FDF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5(23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CB64DB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4(24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vMerge/>
            <w:vAlign w:val="center"/>
            <w:hideMark/>
          </w:tcPr>
          <w:p w14:paraId="38D10954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65FA1CC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2C2D516C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67F92ADC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EE1974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55367AF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1(58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BBD77AB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08(5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0EA4C5D3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6245D5F0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78</w:t>
            </w:r>
          </w:p>
        </w:tc>
      </w:tr>
      <w:tr w:rsidR="00BE37C9" w:rsidRPr="00075259" w14:paraId="45CA4B8B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61997207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6B84F8F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7D0F2B1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9(3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5FB7706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28(3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3B11EB6F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3981DB64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40F5728C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7CC0E085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E724408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0A8A82B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(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485B7A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3(6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7FEA39B3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7B474E6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28794EB1" w14:textId="77777777" w:rsidTr="00D947BF">
        <w:trPr>
          <w:trHeight w:val="300"/>
          <w:jc w:val="center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23383A48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62936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F209254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F9A86DE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4(69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34D12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48(76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7347E110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394[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90-2.184]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2792093E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46</w:t>
            </w:r>
          </w:p>
        </w:tc>
      </w:tr>
      <w:tr w:rsidR="00BE37C9" w:rsidRPr="00075259" w14:paraId="551D0C69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50CC947F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69AED1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8646A3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2(30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F4C3F4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0(23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3" w:type="dxa"/>
            <w:vMerge/>
            <w:vAlign w:val="center"/>
            <w:hideMark/>
          </w:tcPr>
          <w:p w14:paraId="0B23C16A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5BFAB57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4683B5BC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5671EFE2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C0CA5D6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C4302C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5(4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1CF0FEB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15(59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FA292F9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0AED23D1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87</w:t>
            </w:r>
          </w:p>
        </w:tc>
      </w:tr>
      <w:tr w:rsidR="00BE37C9" w:rsidRPr="00075259" w14:paraId="63EF4CB2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45DFB89A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2B9B47A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94D7F91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4(4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D23AFF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8(32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D21C1AF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4310508F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493D7599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6E5E4531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19164A9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1CF649D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(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C539DDE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6(7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2EDC4EC0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54C5F464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6DC45391" w14:textId="77777777" w:rsidTr="00D947BF">
        <w:trPr>
          <w:trHeight w:val="300"/>
          <w:jc w:val="center"/>
        </w:trPr>
        <w:tc>
          <w:tcPr>
            <w:tcW w:w="1149" w:type="dxa"/>
            <w:vMerge w:val="restart"/>
            <w:shd w:val="clear" w:color="auto" w:fill="auto"/>
            <w:noWrap/>
            <w:vAlign w:val="center"/>
            <w:hideMark/>
          </w:tcPr>
          <w:p w14:paraId="55D53D2E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737220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98FC4D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8141A12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0(75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39075E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97(69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3" w:type="dxa"/>
            <w:vMerge w:val="restart"/>
            <w:shd w:val="clear" w:color="auto" w:fill="auto"/>
            <w:noWrap/>
            <w:vAlign w:val="center"/>
            <w:hideMark/>
          </w:tcPr>
          <w:p w14:paraId="04DC9165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31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57-1.169]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1CC28711" w14:textId="77777777" w:rsidR="00F84774" w:rsidRPr="00075259" w:rsidRDefault="00075259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BE37C9" w:rsidRPr="00075259" w14:paraId="2D437AF0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1FC6CAF4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864AE0F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7650DD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6(24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B08F8D8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21(30</w:t>
            </w:r>
            <w:r w:rsid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843" w:type="dxa"/>
            <w:vMerge/>
            <w:vAlign w:val="center"/>
            <w:hideMark/>
          </w:tcPr>
          <w:p w14:paraId="723F1FAD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7AAF2C4D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324A5FA8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10D0117F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93BF37B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BF86DF5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9(5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9F1349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69(47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5B3DC12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14:paraId="300E5E74" w14:textId="77777777" w:rsidR="00F84774" w:rsidRPr="00075259" w:rsidRDefault="00851223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F84774"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67</w:t>
            </w:r>
          </w:p>
        </w:tc>
      </w:tr>
      <w:tr w:rsidR="00BE37C9" w:rsidRPr="00075259" w14:paraId="07E0BB62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6A448FDD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34FF756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DD08738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2(41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3E0352E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9(4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1B64E447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vMerge/>
            <w:vAlign w:val="center"/>
            <w:hideMark/>
          </w:tcPr>
          <w:p w14:paraId="089644F9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BE37C9" w:rsidRPr="00075259" w14:paraId="01B9815E" w14:textId="77777777" w:rsidTr="00D947BF">
        <w:trPr>
          <w:trHeight w:val="300"/>
          <w:jc w:val="center"/>
        </w:trPr>
        <w:tc>
          <w:tcPr>
            <w:tcW w:w="1149" w:type="dxa"/>
            <w:vMerge/>
            <w:vAlign w:val="center"/>
            <w:hideMark/>
          </w:tcPr>
          <w:p w14:paraId="5381578C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087180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2F6F498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(3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1254CC" w14:textId="77777777" w:rsidR="00F84774" w:rsidRPr="00075259" w:rsidRDefault="00F84774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1(8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54BC709" w14:textId="77777777" w:rsidR="00F84774" w:rsidRPr="00075259" w:rsidRDefault="00F84774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075259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134" w:type="dxa"/>
            <w:vMerge/>
            <w:vAlign w:val="center"/>
            <w:hideMark/>
          </w:tcPr>
          <w:p w14:paraId="271F9590" w14:textId="77777777" w:rsidR="00F84774" w:rsidRPr="00075259" w:rsidRDefault="00F84774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44A4B4A3" w14:textId="77777777" w:rsidR="00F84774" w:rsidRDefault="00F84774" w:rsidP="00F84774">
      <w:pPr>
        <w:tabs>
          <w:tab w:val="left" w:pos="1245"/>
        </w:tabs>
      </w:pPr>
    </w:p>
    <w:p w14:paraId="7DB2A19D" w14:textId="77777777" w:rsidR="004C0E2A" w:rsidRDefault="004C0E2A" w:rsidP="00F84774">
      <w:pPr>
        <w:tabs>
          <w:tab w:val="left" w:pos="1245"/>
        </w:tabs>
      </w:pPr>
    </w:p>
    <w:p w14:paraId="48EEF10E" w14:textId="77777777" w:rsidR="004C0E2A" w:rsidRDefault="004C0E2A" w:rsidP="00F84774">
      <w:pPr>
        <w:tabs>
          <w:tab w:val="left" w:pos="1245"/>
        </w:tabs>
      </w:pPr>
    </w:p>
    <w:p w14:paraId="11A28B04" w14:textId="77777777" w:rsidR="004C0E2A" w:rsidRDefault="004C0E2A" w:rsidP="00F84774">
      <w:pPr>
        <w:tabs>
          <w:tab w:val="left" w:pos="1245"/>
        </w:tabs>
      </w:pPr>
    </w:p>
    <w:p w14:paraId="23BBE5A2" w14:textId="77777777" w:rsidR="004C0E2A" w:rsidRDefault="004C0E2A" w:rsidP="00F84774">
      <w:pPr>
        <w:tabs>
          <w:tab w:val="left" w:pos="1245"/>
        </w:tabs>
      </w:pPr>
    </w:p>
    <w:p w14:paraId="7A652EC5" w14:textId="77777777" w:rsidR="004C0E2A" w:rsidRDefault="004C0E2A" w:rsidP="00F84774">
      <w:pPr>
        <w:tabs>
          <w:tab w:val="left" w:pos="1245"/>
        </w:tabs>
      </w:pPr>
    </w:p>
    <w:p w14:paraId="16C0413E" w14:textId="77777777" w:rsidR="004C0E2A" w:rsidRDefault="004C0E2A" w:rsidP="00F84774">
      <w:pPr>
        <w:tabs>
          <w:tab w:val="left" w:pos="1245"/>
        </w:tabs>
      </w:pPr>
    </w:p>
    <w:p w14:paraId="68939CCC" w14:textId="77777777" w:rsidR="004C0E2A" w:rsidRDefault="004C0E2A" w:rsidP="00F84774">
      <w:pPr>
        <w:tabs>
          <w:tab w:val="left" w:pos="1245"/>
        </w:tabs>
      </w:pPr>
    </w:p>
    <w:p w14:paraId="01F31D92" w14:textId="77777777" w:rsidR="004C0E2A" w:rsidRDefault="004C0E2A" w:rsidP="00F84774">
      <w:pPr>
        <w:tabs>
          <w:tab w:val="left" w:pos="1245"/>
        </w:tabs>
      </w:pPr>
    </w:p>
    <w:p w14:paraId="66C22D3F" w14:textId="77777777" w:rsidR="004C0E2A" w:rsidRDefault="004C0E2A" w:rsidP="00F84774">
      <w:pPr>
        <w:tabs>
          <w:tab w:val="left" w:pos="1245"/>
        </w:tabs>
      </w:pPr>
    </w:p>
    <w:p w14:paraId="424EC778" w14:textId="77777777" w:rsidR="004C0E2A" w:rsidRDefault="004C0E2A" w:rsidP="00F84774">
      <w:pPr>
        <w:tabs>
          <w:tab w:val="left" w:pos="1245"/>
        </w:tabs>
      </w:pPr>
    </w:p>
    <w:p w14:paraId="6347218E" w14:textId="77777777" w:rsidR="004C0E2A" w:rsidRDefault="004C0E2A" w:rsidP="00F84774">
      <w:pPr>
        <w:tabs>
          <w:tab w:val="left" w:pos="1245"/>
        </w:tabs>
      </w:pPr>
    </w:p>
    <w:p w14:paraId="3ADF320F" w14:textId="77777777" w:rsidR="004C0E2A" w:rsidRDefault="004C0E2A" w:rsidP="00F84774">
      <w:pPr>
        <w:tabs>
          <w:tab w:val="left" w:pos="1245"/>
        </w:tabs>
      </w:pPr>
    </w:p>
    <w:p w14:paraId="1F902B63" w14:textId="77777777" w:rsidR="004C0E2A" w:rsidRDefault="004C0E2A" w:rsidP="00F84774">
      <w:pPr>
        <w:tabs>
          <w:tab w:val="left" w:pos="1245"/>
        </w:tabs>
      </w:pPr>
    </w:p>
    <w:p w14:paraId="78DD48CE" w14:textId="77777777" w:rsidR="004C0E2A" w:rsidRDefault="004C0E2A" w:rsidP="00F84774">
      <w:pPr>
        <w:tabs>
          <w:tab w:val="left" w:pos="1245"/>
        </w:tabs>
      </w:pPr>
    </w:p>
    <w:p w14:paraId="5C3F10DA" w14:textId="77777777" w:rsidR="004C0E2A" w:rsidRDefault="004C0E2A" w:rsidP="00F84774">
      <w:pPr>
        <w:tabs>
          <w:tab w:val="left" w:pos="1245"/>
        </w:tabs>
      </w:pPr>
    </w:p>
    <w:p w14:paraId="7A766B82" w14:textId="77777777" w:rsidR="004C0E2A" w:rsidRDefault="004C0E2A" w:rsidP="00F84774">
      <w:pPr>
        <w:tabs>
          <w:tab w:val="left" w:pos="1245"/>
        </w:tabs>
      </w:pPr>
    </w:p>
    <w:p w14:paraId="2C076525" w14:textId="77777777" w:rsidR="004C0E2A" w:rsidRDefault="004C0E2A" w:rsidP="00F84774">
      <w:pPr>
        <w:tabs>
          <w:tab w:val="left" w:pos="1245"/>
        </w:tabs>
      </w:pPr>
    </w:p>
    <w:p w14:paraId="32C00D4A" w14:textId="77777777" w:rsidR="004C0E2A" w:rsidRDefault="004C0E2A" w:rsidP="00F84774">
      <w:pPr>
        <w:tabs>
          <w:tab w:val="left" w:pos="1245"/>
        </w:tabs>
      </w:pPr>
    </w:p>
    <w:p w14:paraId="0CCAA95A" w14:textId="77777777" w:rsidR="004C0E2A" w:rsidRDefault="004C0E2A" w:rsidP="00F84774">
      <w:pPr>
        <w:tabs>
          <w:tab w:val="left" w:pos="1245"/>
        </w:tabs>
      </w:pPr>
    </w:p>
    <w:p w14:paraId="55CF9086" w14:textId="77777777" w:rsidR="004C0E2A" w:rsidRDefault="004C0E2A" w:rsidP="00F84774">
      <w:pPr>
        <w:tabs>
          <w:tab w:val="left" w:pos="1245"/>
        </w:tabs>
      </w:pPr>
    </w:p>
    <w:p w14:paraId="16E852AD" w14:textId="77777777" w:rsidR="004C0E2A" w:rsidRDefault="004C0E2A" w:rsidP="00F84774">
      <w:pPr>
        <w:tabs>
          <w:tab w:val="left" w:pos="1245"/>
        </w:tabs>
      </w:pPr>
    </w:p>
    <w:p w14:paraId="69B88333" w14:textId="77777777" w:rsidR="004C0E2A" w:rsidRDefault="004C0E2A" w:rsidP="00F84774">
      <w:pPr>
        <w:tabs>
          <w:tab w:val="left" w:pos="1245"/>
        </w:tabs>
      </w:pPr>
    </w:p>
    <w:p w14:paraId="668E18E3" w14:textId="77777777" w:rsidR="004C0E2A" w:rsidRDefault="004C0E2A" w:rsidP="00F84774">
      <w:pPr>
        <w:tabs>
          <w:tab w:val="left" w:pos="1245"/>
        </w:tabs>
      </w:pPr>
    </w:p>
    <w:p w14:paraId="745DA2BD" w14:textId="77777777" w:rsidR="004C0E2A" w:rsidRDefault="004C0E2A" w:rsidP="00F84774">
      <w:pPr>
        <w:tabs>
          <w:tab w:val="left" w:pos="1245"/>
        </w:tabs>
      </w:pPr>
    </w:p>
    <w:p w14:paraId="47392A8A" w14:textId="77777777" w:rsidR="004C0E2A" w:rsidRDefault="004C0E2A" w:rsidP="00F84774">
      <w:pPr>
        <w:tabs>
          <w:tab w:val="left" w:pos="1245"/>
        </w:tabs>
      </w:pPr>
    </w:p>
    <w:p w14:paraId="7721CFF7" w14:textId="77777777" w:rsidR="004C0E2A" w:rsidRDefault="004C0E2A" w:rsidP="00F84774">
      <w:pPr>
        <w:tabs>
          <w:tab w:val="left" w:pos="1245"/>
        </w:tabs>
      </w:pPr>
    </w:p>
    <w:p w14:paraId="67341CC8" w14:textId="77777777" w:rsidR="004C0E2A" w:rsidRDefault="004C0E2A" w:rsidP="00F84774">
      <w:pPr>
        <w:tabs>
          <w:tab w:val="left" w:pos="1245"/>
        </w:tabs>
      </w:pPr>
    </w:p>
    <w:p w14:paraId="55410DC8" w14:textId="77777777" w:rsidR="004C0E2A" w:rsidRDefault="004C0E2A" w:rsidP="00F84774">
      <w:pPr>
        <w:tabs>
          <w:tab w:val="left" w:pos="1245"/>
        </w:tabs>
      </w:pPr>
    </w:p>
    <w:p w14:paraId="3BBA856D" w14:textId="77777777" w:rsidR="004C0E2A" w:rsidRDefault="004C0E2A" w:rsidP="00F84774">
      <w:pPr>
        <w:tabs>
          <w:tab w:val="left" w:pos="1245"/>
        </w:tabs>
      </w:pPr>
    </w:p>
    <w:p w14:paraId="7D9D8348" w14:textId="77777777" w:rsidR="004C0E2A" w:rsidRDefault="004C0E2A" w:rsidP="00F84774">
      <w:pPr>
        <w:tabs>
          <w:tab w:val="left" w:pos="1245"/>
        </w:tabs>
      </w:pPr>
    </w:p>
    <w:p w14:paraId="1EC25573" w14:textId="77777777" w:rsidR="004C0E2A" w:rsidRDefault="004C0E2A" w:rsidP="00F84774">
      <w:pPr>
        <w:tabs>
          <w:tab w:val="left" w:pos="1245"/>
        </w:tabs>
      </w:pPr>
    </w:p>
    <w:p w14:paraId="2054CCA9" w14:textId="77777777" w:rsidR="004C0E2A" w:rsidRDefault="004C0E2A" w:rsidP="00F84774">
      <w:pPr>
        <w:tabs>
          <w:tab w:val="left" w:pos="1245"/>
        </w:tabs>
      </w:pPr>
    </w:p>
    <w:p w14:paraId="703C257D" w14:textId="77777777" w:rsidR="004C0E2A" w:rsidRDefault="004C0E2A" w:rsidP="00F84774">
      <w:pPr>
        <w:tabs>
          <w:tab w:val="left" w:pos="1245"/>
        </w:tabs>
      </w:pPr>
    </w:p>
    <w:p w14:paraId="4E773228" w14:textId="77777777" w:rsidR="004C0E2A" w:rsidRDefault="004C0E2A" w:rsidP="00F84774">
      <w:pPr>
        <w:tabs>
          <w:tab w:val="left" w:pos="1245"/>
        </w:tabs>
      </w:pPr>
    </w:p>
    <w:p w14:paraId="4DCC0B36" w14:textId="77777777" w:rsidR="004C0E2A" w:rsidRDefault="004C0E2A" w:rsidP="00F84774">
      <w:pPr>
        <w:tabs>
          <w:tab w:val="left" w:pos="1245"/>
        </w:tabs>
      </w:pPr>
    </w:p>
    <w:p w14:paraId="27D6F8ED" w14:textId="77777777" w:rsidR="00FF0FBF" w:rsidRDefault="00FF0FBF" w:rsidP="00F84774">
      <w:pPr>
        <w:tabs>
          <w:tab w:val="left" w:pos="1245"/>
        </w:tabs>
      </w:pPr>
    </w:p>
    <w:p w14:paraId="7D185B8F" w14:textId="77777777" w:rsidR="00FF0FBF" w:rsidRDefault="00FF0FBF" w:rsidP="00F84774">
      <w:pPr>
        <w:tabs>
          <w:tab w:val="left" w:pos="1245"/>
        </w:tabs>
      </w:pPr>
    </w:p>
    <w:p w14:paraId="2A7D7762" w14:textId="77777777" w:rsidR="004C0E2A" w:rsidRDefault="004C0E2A" w:rsidP="00F84774">
      <w:pPr>
        <w:tabs>
          <w:tab w:val="left" w:pos="1245"/>
        </w:tabs>
      </w:pPr>
    </w:p>
    <w:p w14:paraId="2A59BCF3" w14:textId="77777777" w:rsidR="00FE3220" w:rsidRDefault="00FE3220" w:rsidP="00F84774">
      <w:pPr>
        <w:tabs>
          <w:tab w:val="left" w:pos="1245"/>
        </w:tabs>
      </w:pPr>
    </w:p>
    <w:p w14:paraId="4FB281A8" w14:textId="77777777" w:rsidR="00725980" w:rsidRDefault="00725980" w:rsidP="00F84774">
      <w:pPr>
        <w:tabs>
          <w:tab w:val="left" w:pos="1245"/>
        </w:tabs>
      </w:pPr>
    </w:p>
    <w:p w14:paraId="0E24D989" w14:textId="77777777" w:rsidR="004C0E2A" w:rsidRDefault="004C0E2A" w:rsidP="00F84774">
      <w:pPr>
        <w:tabs>
          <w:tab w:val="left" w:pos="1245"/>
        </w:tabs>
      </w:pPr>
    </w:p>
    <w:p w14:paraId="36BA0588" w14:textId="77777777" w:rsidR="004C0E2A" w:rsidRDefault="00655F2E" w:rsidP="00F84774">
      <w:pPr>
        <w:tabs>
          <w:tab w:val="left" w:pos="1245"/>
        </w:tabs>
      </w:pPr>
      <w:r w:rsidRPr="004629CB">
        <w:rPr>
          <w:rFonts w:hint="eastAsia"/>
          <w:b/>
        </w:rPr>
        <w:lastRenderedPageBreak/>
        <w:t xml:space="preserve">Supplementary table </w:t>
      </w:r>
      <w:r w:rsidR="00BB5CEB">
        <w:rPr>
          <w:rFonts w:hint="eastAsia"/>
          <w:b/>
        </w:rPr>
        <w:t>3</w:t>
      </w:r>
      <w:r>
        <w:rPr>
          <w:rFonts w:hint="eastAsia"/>
          <w:b/>
        </w:rPr>
        <w:t xml:space="preserve"> The association of the nine SNPs with the different clinical stages of </w:t>
      </w:r>
      <w:r w:rsidR="00725980">
        <w:rPr>
          <w:rFonts w:hint="eastAsia"/>
          <w:b/>
        </w:rPr>
        <w:t>CC</w:t>
      </w:r>
    </w:p>
    <w:tbl>
      <w:tblPr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1260"/>
        <w:gridCol w:w="1116"/>
        <w:gridCol w:w="1578"/>
        <w:gridCol w:w="1842"/>
        <w:gridCol w:w="1276"/>
      </w:tblGrid>
      <w:tr w:rsidR="003E7377" w:rsidRPr="00FF0FBF" w14:paraId="08679E54" w14:textId="77777777" w:rsidTr="0007553F">
        <w:trPr>
          <w:trHeight w:val="634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3050E" w14:textId="77777777" w:rsidR="00655F2E" w:rsidRPr="004C0E2A" w:rsidRDefault="00655F2E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AAF9" w14:textId="77777777" w:rsidR="00197D9F" w:rsidRPr="00FF0FBF" w:rsidRDefault="00655F2E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lleles/</w:t>
            </w:r>
          </w:p>
          <w:p w14:paraId="44CCF7D6" w14:textId="77777777" w:rsidR="00655F2E" w:rsidRPr="004C0E2A" w:rsidRDefault="00655F2E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enotypes</w:t>
            </w:r>
          </w:p>
        </w:tc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64C9D72" w14:textId="77777777" w:rsidR="00655F2E" w:rsidRPr="004C0E2A" w:rsidRDefault="00655F2E" w:rsidP="00FF0FBF">
            <w:pPr>
              <w:widowControl/>
              <w:adjustRightInd w:val="0"/>
              <w:snapToGrid w:val="0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FF0FBF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I </w:t>
            </w:r>
            <w:proofErr w:type="gramStart"/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40C394" w14:textId="77777777" w:rsidR="00655F2E" w:rsidRPr="004C0E2A" w:rsidRDefault="00655F2E" w:rsidP="00FF0FBF">
            <w:pPr>
              <w:widowControl/>
              <w:adjustRightInd w:val="0"/>
              <w:snapToGrid w:val="0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FF0FBF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II+III+IV </w:t>
            </w:r>
            <w:proofErr w:type="gramStart"/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BE235" w14:textId="77777777" w:rsidR="00655F2E" w:rsidRPr="004C0E2A" w:rsidRDefault="00655F2E" w:rsidP="00FF0FBF">
            <w:pPr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OR[95%CI]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41ABC7" w14:textId="77777777" w:rsidR="00655F2E" w:rsidRPr="00FF0FBF" w:rsidRDefault="00655F2E" w:rsidP="00FF0FBF">
            <w:pPr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3E7377" w:rsidRPr="00FF0FBF" w14:paraId="3E856541" w14:textId="77777777" w:rsidTr="0007553F">
        <w:trPr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B65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078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DC9F4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96A02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71(55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57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4BCCB" w14:textId="77777777" w:rsidR="004C0E2A" w:rsidRPr="004C0E2A" w:rsidRDefault="004C0E2A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09(55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BB16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86[</w:t>
            </w:r>
            <w:r w:rsidR="00087EC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52-1.293]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A233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18</w:t>
            </w:r>
          </w:p>
        </w:tc>
      </w:tr>
      <w:tr w:rsidR="003E7377" w:rsidRPr="00FF0FBF" w14:paraId="47C25E0B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E8A49A7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3859BE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ED7B234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17(4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3DC491C" w14:textId="77777777" w:rsidR="004C0E2A" w:rsidRPr="004C0E2A" w:rsidRDefault="004C0E2A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65(4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2" w:type="dxa"/>
            <w:vMerge/>
            <w:vAlign w:val="center"/>
            <w:hideMark/>
          </w:tcPr>
          <w:p w14:paraId="44ED974E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9D266E5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50B80326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069EB9B2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246922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8615CEC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1(33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A36AE84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8(31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ED1BD31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F53E653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61</w:t>
            </w:r>
          </w:p>
        </w:tc>
      </w:tr>
      <w:tr w:rsidR="003E7377" w:rsidRPr="00FF0FBF" w14:paraId="40061B1B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3E5DB287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B96CA33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2D7C23F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9(4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A43BBCF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3(49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388D4A2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3521BED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21BD2966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54AA3A4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74935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2450C08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4(22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DEB54D0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6(19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8219B7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C55C6ED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45AC128B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70E9E37A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08778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7C8ACB7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896C9D0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30(67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BC90887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40(6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4A590653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166[</w:t>
            </w:r>
            <w:r w:rsidR="00087EC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78-1.549]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54546B7A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89</w:t>
            </w:r>
          </w:p>
        </w:tc>
      </w:tr>
      <w:tr w:rsidR="003E7377" w:rsidRPr="00FF0FBF" w14:paraId="57BD7A72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7550358F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123B1B4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164F884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8(32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99ECDA6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34(35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842" w:type="dxa"/>
            <w:vMerge/>
            <w:vAlign w:val="center"/>
            <w:hideMark/>
          </w:tcPr>
          <w:p w14:paraId="6C443025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EF7E94A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50E7AC92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B0F5AF5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211FE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D2A669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9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4.7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846BF6C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6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6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D2A4B5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A98BF16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35</w:t>
            </w:r>
          </w:p>
        </w:tc>
      </w:tr>
      <w:tr w:rsidR="003E7377" w:rsidRPr="00FF0FBF" w14:paraId="53DD5633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62D4475C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C28AF6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659C07B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2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5.9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C3A029B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8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4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.1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82B891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9EF7EB9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5DE33B8D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6D40B7F1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DD9B73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A17134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3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.4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280BD57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3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2.3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FECB08F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63E44D3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504F31F5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71707573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22928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56A5D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12482F7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50(71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0C12C7B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57(68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0DD420A3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155[</w:t>
            </w:r>
            <w:r w:rsidR="00087EC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60-1.550]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DF4B84D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38</w:t>
            </w:r>
          </w:p>
        </w:tc>
      </w:tr>
      <w:tr w:rsidR="003E7377" w:rsidRPr="00FF0FBF" w14:paraId="74D763CF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093C6D3F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E37AE99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93223EF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38(28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3996782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7(31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842" w:type="dxa"/>
            <w:vMerge/>
            <w:vAlign w:val="center"/>
            <w:hideMark/>
          </w:tcPr>
          <w:p w14:paraId="6F24BE57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FA700D2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31608607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061CEF3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F11E3EE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C61D7DD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22(50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0A2E7D1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7(46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4A40F0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44E21C32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56</w:t>
            </w:r>
          </w:p>
        </w:tc>
      </w:tr>
      <w:tr w:rsidR="003E7377" w:rsidRPr="00FF0FBF" w14:paraId="470ADD9D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F02888B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F3D19B4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6100D18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6(43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0D3318E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3(4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20D447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37C6A6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0B8CB5FC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06E4B4F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EFF34E9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F9D8590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6(6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919EAFD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(9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258A12F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D2C678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03BBBBD6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302E3567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532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7C37460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0547D6A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28(87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45C0CC5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16(8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3A62C36C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64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18-1.127]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79EFE89D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4</w:t>
            </w:r>
          </w:p>
        </w:tc>
      </w:tr>
      <w:tr w:rsidR="003E7377" w:rsidRPr="00FF0FBF" w14:paraId="0FF00D5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421AA54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A902B17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7D1CB46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0(12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67025EE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8(15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842" w:type="dxa"/>
            <w:vMerge/>
            <w:vAlign w:val="center"/>
            <w:hideMark/>
          </w:tcPr>
          <w:p w14:paraId="576BEBB5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23E6D32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32A3966C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073C1427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DDDE5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8A72544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87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.6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F4D78FF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35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2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A279991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C3B1BBA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8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E7377" w:rsidRPr="00FF0FBF" w14:paraId="488F95F3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8CE7DC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4BC459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5C7575A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4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.1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B6EDDD4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6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.6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2740E87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00228D33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724BC4ED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7785C80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817ED4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5EB6D2C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1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3C80906" w14:textId="77777777" w:rsidR="004C0E2A" w:rsidRPr="004C0E2A" w:rsidRDefault="00087EC1" w:rsidP="00087EC1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C0F156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9B5E62B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6C7D5927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5FCEB8F9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7464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9B127C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020D35A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01(82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658CEEE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02(80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280752E2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10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44-1.286]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C037A73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93</w:t>
            </w:r>
          </w:p>
        </w:tc>
      </w:tr>
      <w:tr w:rsidR="003E7377" w:rsidRPr="00FF0FBF" w14:paraId="41C8541D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FD2230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B96B91B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0481A6C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7(17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92A845E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2(19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842" w:type="dxa"/>
            <w:vMerge/>
            <w:vAlign w:val="center"/>
            <w:hideMark/>
          </w:tcPr>
          <w:p w14:paraId="5F24C989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2154803C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3709EB6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3D4FBFF7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78441FE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7E49040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68(68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67EE56E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24(66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D34824F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277BFE8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55</w:t>
            </w:r>
          </w:p>
        </w:tc>
      </w:tr>
      <w:tr w:rsidR="003E7377" w:rsidRPr="00FF0FBF" w14:paraId="797192A7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2983971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E05CEB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E599E67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5(26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F1EB926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4(28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8B1B794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4DC7B42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0CA4FAB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513FE4A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0F2CD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037B9F3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(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4E57F90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(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35B7A72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7755E07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02D90599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30327BCC" w14:textId="77777777" w:rsidR="004C0E2A" w:rsidRPr="004C0E2A" w:rsidRDefault="004C0E2A" w:rsidP="00087EC1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8038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BC401A0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7F19A9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77(56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C084DA0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12(56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5596B5CF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97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60-1.308]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1C9B95E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82</w:t>
            </w:r>
          </w:p>
        </w:tc>
      </w:tr>
      <w:tr w:rsidR="003E7377" w:rsidRPr="00FF0FBF" w14:paraId="222AF28E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AB865C5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25105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BF06E95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11(43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1CF44F0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62(43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842" w:type="dxa"/>
            <w:vMerge/>
            <w:vAlign w:val="center"/>
            <w:hideMark/>
          </w:tcPr>
          <w:p w14:paraId="179479F1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616C25B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311A3ABC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64A7EEBA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97E37CE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1A2F9256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8(32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2E0D9F12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9(31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B9C475C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56A7BC0" w14:textId="77777777" w:rsidR="004C0E2A" w:rsidRPr="004C0E2A" w:rsidRDefault="00087EC1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 w:rsidR="003E7377" w:rsidRPr="00FF0FBF" w14:paraId="469F382C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64C0ACC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E471F68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98CB6D1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21(49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64E4831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4(50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74345897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17377C10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1234B4FE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653AB8F6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8D6B26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F87B924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5(18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14D6871A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4(18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509AF04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5F8BD344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205DB546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0B102D39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40787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A398FC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4D30B4A4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78(77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08EE127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77(7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64606C62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203[</w:t>
            </w:r>
            <w:r w:rsidR="0026464B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79-1.647]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22AD5EC" w14:textId="77777777" w:rsidR="004C0E2A" w:rsidRPr="004C0E2A" w:rsidRDefault="0026464B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48</w:t>
            </w:r>
          </w:p>
        </w:tc>
      </w:tr>
      <w:tr w:rsidR="003E7377" w:rsidRPr="00FF0FBF" w14:paraId="04A6C40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5FFFF8B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8FB4B6B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2B890C22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0(22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3A33A09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7(25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2" w:type="dxa"/>
            <w:vMerge/>
            <w:vAlign w:val="center"/>
            <w:hideMark/>
          </w:tcPr>
          <w:p w14:paraId="67F64242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D58D9C1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5F5B69A3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0CBA8D85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BD3E667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3AFB60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49(61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0CA5263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1(5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CC788D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DDA6B84" w14:textId="77777777" w:rsidR="004C0E2A" w:rsidRPr="004C0E2A" w:rsidRDefault="0026464B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87</w:t>
            </w:r>
          </w:p>
        </w:tc>
      </w:tr>
      <w:tr w:rsidR="003E7377" w:rsidRPr="00FF0FBF" w14:paraId="37C4A9D2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0F08561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39BB0C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5FC988E9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0(32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1962C68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5(40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093282DA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71D29C57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40F6A4D8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0EB3ACA4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DF2D0C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73FCA18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(6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3538BADC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(5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5C654FFA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5BA23A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0AD1F576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511ED0E1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6293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401C7C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91853C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72(76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DB10D83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83(75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6C6035B3" w14:textId="77777777" w:rsidR="004C0E2A" w:rsidRPr="004C0E2A" w:rsidRDefault="0026464B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70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08-1.329]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41F90F6F" w14:textId="77777777" w:rsidR="004C0E2A" w:rsidRPr="004C0E2A" w:rsidRDefault="0026464B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48</w:t>
            </w:r>
          </w:p>
        </w:tc>
      </w:tr>
      <w:tr w:rsidR="003E7377" w:rsidRPr="00FF0FBF" w14:paraId="761B7F6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33C26511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3AC15AB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C80874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6(23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3F920FD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1(24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842" w:type="dxa"/>
            <w:vMerge/>
            <w:vAlign w:val="center"/>
            <w:hideMark/>
          </w:tcPr>
          <w:p w14:paraId="07732B0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8469052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5BABF235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7F304DC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10E2431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68F5572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43(58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73CDFAF6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2(59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02195A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6376B288" w14:textId="77777777" w:rsidR="004C0E2A" w:rsidRPr="004C0E2A" w:rsidRDefault="0026464B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19</w:t>
            </w:r>
          </w:p>
        </w:tc>
      </w:tr>
      <w:tr w:rsidR="003E7377" w:rsidRPr="00FF0FBF" w14:paraId="18C91242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6E77BD2F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2A19D6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D212110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6(35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4AFE1AB6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9(31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115395EC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4EAB32CF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1BC016C5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74CE2665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A3E847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212C1BC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(6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49F3041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6(8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6A0AD0C1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BF75D39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7E24C543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33364CD9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73722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2EED09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44841B2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45(70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30D11D2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60(69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842" w:type="dxa"/>
            <w:vMerge w:val="restart"/>
            <w:shd w:val="clear" w:color="auto" w:fill="auto"/>
            <w:noWrap/>
            <w:vAlign w:val="center"/>
            <w:hideMark/>
          </w:tcPr>
          <w:p w14:paraId="37717C0F" w14:textId="77777777" w:rsidR="004C0E2A" w:rsidRPr="004C0E2A" w:rsidRDefault="0026464B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45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04-1.269]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17B10BF7" w14:textId="77777777" w:rsidR="004C0E2A" w:rsidRPr="004C0E2A" w:rsidRDefault="0026464B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08</w:t>
            </w:r>
          </w:p>
        </w:tc>
      </w:tr>
      <w:tr w:rsidR="003E7377" w:rsidRPr="00FF0FBF" w14:paraId="5662833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63B0A6EE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B00E197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3BDB0B43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43(29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5D4BE606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4(30</w:t>
            </w:r>
            <w:r w:rsidR="00851223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842" w:type="dxa"/>
            <w:vMerge/>
            <w:vAlign w:val="center"/>
            <w:hideMark/>
          </w:tcPr>
          <w:p w14:paraId="43C4687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60E899D6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405758F0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C504147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DE4FD09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64CC1D9B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6(475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598AD43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2(49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D3B90AC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0129EC35" w14:textId="77777777" w:rsidR="004C0E2A" w:rsidRPr="004C0E2A" w:rsidRDefault="0026464B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4C0E2A"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24</w:t>
            </w:r>
          </w:p>
        </w:tc>
      </w:tr>
      <w:tr w:rsidR="003E7377" w:rsidRPr="00FF0FBF" w14:paraId="3C76542B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71FBC50E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2C39588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044C6E88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3(463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03390F02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6(406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3F016AA9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  <w:hideMark/>
          </w:tcPr>
          <w:p w14:paraId="3465B24F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3E7377" w:rsidRPr="00FF0FBF" w14:paraId="24F179EB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2287DCCD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2E5C85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116" w:type="dxa"/>
            <w:shd w:val="clear" w:color="auto" w:fill="auto"/>
            <w:noWrap/>
            <w:vAlign w:val="center"/>
            <w:hideMark/>
          </w:tcPr>
          <w:p w14:paraId="7AA02F0F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(061)</w:t>
            </w:r>
          </w:p>
        </w:tc>
        <w:tc>
          <w:tcPr>
            <w:tcW w:w="1578" w:type="dxa"/>
            <w:shd w:val="clear" w:color="auto" w:fill="auto"/>
            <w:noWrap/>
            <w:vAlign w:val="center"/>
            <w:hideMark/>
          </w:tcPr>
          <w:p w14:paraId="6E3A3CFF" w14:textId="77777777" w:rsidR="004C0E2A" w:rsidRPr="004C0E2A" w:rsidRDefault="004C0E2A" w:rsidP="00FF0FBF">
            <w:pPr>
              <w:widowControl/>
              <w:adjustRightInd w:val="0"/>
              <w:snapToGrid w:val="0"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9(102)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14:paraId="4B42E7DD" w14:textId="77777777" w:rsidR="004C0E2A" w:rsidRPr="004C0E2A" w:rsidRDefault="004C0E2A" w:rsidP="00FF0FBF">
            <w:pPr>
              <w:widowControl/>
              <w:adjustRightInd w:val="0"/>
              <w:snapToGrid w:val="0"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4C0E2A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276" w:type="dxa"/>
            <w:vMerge/>
            <w:vAlign w:val="center"/>
            <w:hideMark/>
          </w:tcPr>
          <w:p w14:paraId="60C5F268" w14:textId="77777777" w:rsidR="004C0E2A" w:rsidRPr="004C0E2A" w:rsidRDefault="004C0E2A" w:rsidP="00FF0FBF">
            <w:pPr>
              <w:widowControl/>
              <w:adjustRightInd w:val="0"/>
              <w:snapToGrid w:val="0"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5EDEE2B1" w14:textId="77777777" w:rsidR="004C0E2A" w:rsidRDefault="004C0E2A" w:rsidP="00F84774">
      <w:pPr>
        <w:tabs>
          <w:tab w:val="left" w:pos="1245"/>
        </w:tabs>
      </w:pPr>
    </w:p>
    <w:p w14:paraId="27AB9497" w14:textId="77777777" w:rsidR="004C0E2A" w:rsidRDefault="004C0E2A" w:rsidP="00F84774">
      <w:pPr>
        <w:tabs>
          <w:tab w:val="left" w:pos="1245"/>
        </w:tabs>
      </w:pPr>
    </w:p>
    <w:p w14:paraId="7C703B18" w14:textId="77777777" w:rsidR="004C0E2A" w:rsidRDefault="004C0E2A" w:rsidP="00F84774">
      <w:pPr>
        <w:tabs>
          <w:tab w:val="left" w:pos="1245"/>
        </w:tabs>
      </w:pPr>
    </w:p>
    <w:p w14:paraId="78980A8A" w14:textId="77777777" w:rsidR="00655F2E" w:rsidRDefault="00655F2E" w:rsidP="00F84774">
      <w:pPr>
        <w:tabs>
          <w:tab w:val="left" w:pos="1245"/>
        </w:tabs>
      </w:pPr>
    </w:p>
    <w:p w14:paraId="7BD95607" w14:textId="77777777" w:rsidR="00655F2E" w:rsidRDefault="00655F2E" w:rsidP="00F84774">
      <w:pPr>
        <w:tabs>
          <w:tab w:val="left" w:pos="1245"/>
        </w:tabs>
      </w:pPr>
    </w:p>
    <w:p w14:paraId="5BC63B29" w14:textId="77777777" w:rsidR="00655F2E" w:rsidRDefault="00655F2E" w:rsidP="00F84774">
      <w:pPr>
        <w:tabs>
          <w:tab w:val="left" w:pos="1245"/>
        </w:tabs>
      </w:pPr>
    </w:p>
    <w:p w14:paraId="5ED86E08" w14:textId="77777777" w:rsidR="00655F2E" w:rsidRDefault="00655F2E" w:rsidP="00F84774">
      <w:pPr>
        <w:tabs>
          <w:tab w:val="left" w:pos="1245"/>
        </w:tabs>
      </w:pPr>
    </w:p>
    <w:p w14:paraId="30021674" w14:textId="77777777" w:rsidR="00655F2E" w:rsidRDefault="00655F2E" w:rsidP="00F84774">
      <w:pPr>
        <w:tabs>
          <w:tab w:val="left" w:pos="1245"/>
        </w:tabs>
      </w:pPr>
    </w:p>
    <w:p w14:paraId="5B24290B" w14:textId="77777777" w:rsidR="00655F2E" w:rsidRDefault="00655F2E" w:rsidP="00F84774">
      <w:pPr>
        <w:tabs>
          <w:tab w:val="left" w:pos="1245"/>
        </w:tabs>
      </w:pPr>
    </w:p>
    <w:p w14:paraId="15478116" w14:textId="77777777" w:rsidR="00655F2E" w:rsidRDefault="00655F2E" w:rsidP="00F84774">
      <w:pPr>
        <w:tabs>
          <w:tab w:val="left" w:pos="1245"/>
        </w:tabs>
      </w:pPr>
    </w:p>
    <w:p w14:paraId="732FE6A8" w14:textId="77777777" w:rsidR="00655F2E" w:rsidRDefault="00655F2E" w:rsidP="00F84774">
      <w:pPr>
        <w:tabs>
          <w:tab w:val="left" w:pos="1245"/>
        </w:tabs>
      </w:pPr>
    </w:p>
    <w:p w14:paraId="0FB0A7AE" w14:textId="77777777" w:rsidR="00655F2E" w:rsidRDefault="00655F2E" w:rsidP="00F84774">
      <w:pPr>
        <w:tabs>
          <w:tab w:val="left" w:pos="1245"/>
        </w:tabs>
      </w:pPr>
    </w:p>
    <w:p w14:paraId="071D8060" w14:textId="77777777" w:rsidR="00655F2E" w:rsidRDefault="00655F2E" w:rsidP="00F84774">
      <w:pPr>
        <w:tabs>
          <w:tab w:val="left" w:pos="1245"/>
        </w:tabs>
      </w:pPr>
    </w:p>
    <w:p w14:paraId="11D2A544" w14:textId="77777777" w:rsidR="00655F2E" w:rsidRDefault="00655F2E" w:rsidP="00F84774">
      <w:pPr>
        <w:tabs>
          <w:tab w:val="left" w:pos="1245"/>
        </w:tabs>
      </w:pPr>
    </w:p>
    <w:p w14:paraId="591AD2A1" w14:textId="77777777" w:rsidR="00655F2E" w:rsidRDefault="00655F2E" w:rsidP="00F84774">
      <w:pPr>
        <w:tabs>
          <w:tab w:val="left" w:pos="1245"/>
        </w:tabs>
      </w:pPr>
    </w:p>
    <w:p w14:paraId="750F5BC7" w14:textId="77777777" w:rsidR="00655F2E" w:rsidRDefault="00655F2E" w:rsidP="00F84774">
      <w:pPr>
        <w:tabs>
          <w:tab w:val="left" w:pos="1245"/>
        </w:tabs>
      </w:pPr>
    </w:p>
    <w:p w14:paraId="6940D3B5" w14:textId="77777777" w:rsidR="00655F2E" w:rsidRDefault="00655F2E" w:rsidP="00F84774">
      <w:pPr>
        <w:tabs>
          <w:tab w:val="left" w:pos="1245"/>
        </w:tabs>
      </w:pPr>
    </w:p>
    <w:p w14:paraId="7706AEAD" w14:textId="77777777" w:rsidR="00655F2E" w:rsidRDefault="00655F2E" w:rsidP="00F84774">
      <w:pPr>
        <w:tabs>
          <w:tab w:val="left" w:pos="1245"/>
        </w:tabs>
      </w:pPr>
    </w:p>
    <w:p w14:paraId="56682094" w14:textId="77777777" w:rsidR="00655F2E" w:rsidRDefault="00655F2E" w:rsidP="00F84774">
      <w:pPr>
        <w:tabs>
          <w:tab w:val="left" w:pos="1245"/>
        </w:tabs>
      </w:pPr>
    </w:p>
    <w:p w14:paraId="73B69FCF" w14:textId="77777777" w:rsidR="00655F2E" w:rsidRDefault="00655F2E" w:rsidP="00F84774">
      <w:pPr>
        <w:tabs>
          <w:tab w:val="left" w:pos="1245"/>
        </w:tabs>
      </w:pPr>
    </w:p>
    <w:p w14:paraId="401DC46E" w14:textId="77777777" w:rsidR="00655F2E" w:rsidRDefault="00655F2E" w:rsidP="00F84774">
      <w:pPr>
        <w:tabs>
          <w:tab w:val="left" w:pos="1245"/>
        </w:tabs>
      </w:pPr>
    </w:p>
    <w:p w14:paraId="51059018" w14:textId="77777777" w:rsidR="00655F2E" w:rsidRDefault="00655F2E" w:rsidP="00F84774">
      <w:pPr>
        <w:tabs>
          <w:tab w:val="left" w:pos="1245"/>
        </w:tabs>
      </w:pPr>
    </w:p>
    <w:p w14:paraId="5D75C448" w14:textId="77777777" w:rsidR="00655F2E" w:rsidRDefault="00655F2E" w:rsidP="00F84774">
      <w:pPr>
        <w:tabs>
          <w:tab w:val="left" w:pos="1245"/>
        </w:tabs>
      </w:pPr>
    </w:p>
    <w:p w14:paraId="09F7D6A6" w14:textId="77777777" w:rsidR="00655F2E" w:rsidRDefault="00655F2E" w:rsidP="00F84774">
      <w:pPr>
        <w:tabs>
          <w:tab w:val="left" w:pos="1245"/>
        </w:tabs>
      </w:pPr>
    </w:p>
    <w:p w14:paraId="03F265A4" w14:textId="77777777" w:rsidR="00655F2E" w:rsidRDefault="00655F2E" w:rsidP="00F84774">
      <w:pPr>
        <w:tabs>
          <w:tab w:val="left" w:pos="1245"/>
        </w:tabs>
      </w:pPr>
    </w:p>
    <w:p w14:paraId="0531F510" w14:textId="77777777" w:rsidR="00655F2E" w:rsidRDefault="00655F2E" w:rsidP="00F84774">
      <w:pPr>
        <w:tabs>
          <w:tab w:val="left" w:pos="1245"/>
        </w:tabs>
      </w:pPr>
    </w:p>
    <w:p w14:paraId="689307EE" w14:textId="77777777" w:rsidR="00655F2E" w:rsidRDefault="00655F2E" w:rsidP="00F84774">
      <w:pPr>
        <w:tabs>
          <w:tab w:val="left" w:pos="1245"/>
        </w:tabs>
      </w:pPr>
    </w:p>
    <w:p w14:paraId="6BA41A3D" w14:textId="77777777" w:rsidR="00655F2E" w:rsidRDefault="00655F2E" w:rsidP="00F84774">
      <w:pPr>
        <w:tabs>
          <w:tab w:val="left" w:pos="1245"/>
        </w:tabs>
      </w:pPr>
    </w:p>
    <w:p w14:paraId="118F7BC4" w14:textId="77777777" w:rsidR="00655F2E" w:rsidRDefault="00655F2E" w:rsidP="00F84774">
      <w:pPr>
        <w:tabs>
          <w:tab w:val="left" w:pos="1245"/>
        </w:tabs>
      </w:pPr>
    </w:p>
    <w:p w14:paraId="488BCD5E" w14:textId="77777777" w:rsidR="00655F2E" w:rsidRDefault="00655F2E" w:rsidP="00F84774">
      <w:pPr>
        <w:tabs>
          <w:tab w:val="left" w:pos="1245"/>
        </w:tabs>
      </w:pPr>
    </w:p>
    <w:p w14:paraId="36526DB5" w14:textId="77777777" w:rsidR="00655F2E" w:rsidRDefault="00655F2E" w:rsidP="00F84774">
      <w:pPr>
        <w:tabs>
          <w:tab w:val="left" w:pos="1245"/>
        </w:tabs>
      </w:pPr>
    </w:p>
    <w:p w14:paraId="13479B70" w14:textId="77777777" w:rsidR="00655F2E" w:rsidRDefault="00655F2E" w:rsidP="00F84774">
      <w:pPr>
        <w:tabs>
          <w:tab w:val="left" w:pos="1245"/>
        </w:tabs>
      </w:pPr>
    </w:p>
    <w:p w14:paraId="3D22D3A1" w14:textId="77777777" w:rsidR="00655F2E" w:rsidRDefault="00655F2E" w:rsidP="00F84774">
      <w:pPr>
        <w:tabs>
          <w:tab w:val="left" w:pos="1245"/>
        </w:tabs>
      </w:pPr>
    </w:p>
    <w:p w14:paraId="7C1DAD50" w14:textId="77777777" w:rsidR="00655F2E" w:rsidRDefault="00655F2E" w:rsidP="00F84774">
      <w:pPr>
        <w:tabs>
          <w:tab w:val="left" w:pos="1245"/>
        </w:tabs>
      </w:pPr>
    </w:p>
    <w:p w14:paraId="198ED07F" w14:textId="77777777" w:rsidR="00655F2E" w:rsidRDefault="00655F2E" w:rsidP="00F84774">
      <w:pPr>
        <w:tabs>
          <w:tab w:val="left" w:pos="1245"/>
        </w:tabs>
      </w:pPr>
    </w:p>
    <w:p w14:paraId="16E16A7C" w14:textId="77777777" w:rsidR="00655F2E" w:rsidRDefault="00655F2E" w:rsidP="00F84774">
      <w:pPr>
        <w:tabs>
          <w:tab w:val="left" w:pos="1245"/>
        </w:tabs>
      </w:pPr>
    </w:p>
    <w:p w14:paraId="60BEE26C" w14:textId="77777777" w:rsidR="00DE0CCE" w:rsidRDefault="00DE0CCE" w:rsidP="00F84774">
      <w:pPr>
        <w:tabs>
          <w:tab w:val="left" w:pos="1245"/>
        </w:tabs>
      </w:pPr>
    </w:p>
    <w:p w14:paraId="16013F19" w14:textId="77777777" w:rsidR="00DE0CCE" w:rsidRDefault="00DE0CCE" w:rsidP="00F84774">
      <w:pPr>
        <w:tabs>
          <w:tab w:val="left" w:pos="1245"/>
        </w:tabs>
      </w:pPr>
    </w:p>
    <w:p w14:paraId="48DE7135" w14:textId="77777777" w:rsidR="00655F2E" w:rsidRDefault="00655F2E" w:rsidP="00F84774">
      <w:pPr>
        <w:tabs>
          <w:tab w:val="left" w:pos="1245"/>
        </w:tabs>
      </w:pPr>
    </w:p>
    <w:p w14:paraId="18A9D0E7" w14:textId="77777777" w:rsidR="00FF0FBF" w:rsidRDefault="00FF0FBF" w:rsidP="00F84774">
      <w:pPr>
        <w:tabs>
          <w:tab w:val="left" w:pos="1245"/>
        </w:tabs>
      </w:pPr>
    </w:p>
    <w:p w14:paraId="45BFEECE" w14:textId="77777777" w:rsidR="00FF0FBF" w:rsidRDefault="00FF0FBF" w:rsidP="00F84774">
      <w:pPr>
        <w:tabs>
          <w:tab w:val="left" w:pos="1245"/>
        </w:tabs>
      </w:pPr>
    </w:p>
    <w:p w14:paraId="6F393A36" w14:textId="77777777" w:rsidR="00725980" w:rsidRDefault="00725980" w:rsidP="00F84774">
      <w:pPr>
        <w:tabs>
          <w:tab w:val="left" w:pos="1245"/>
        </w:tabs>
      </w:pPr>
    </w:p>
    <w:p w14:paraId="017B209C" w14:textId="77777777" w:rsidR="00655F2E" w:rsidRDefault="00655F2E" w:rsidP="00F84774">
      <w:pPr>
        <w:tabs>
          <w:tab w:val="left" w:pos="1245"/>
        </w:tabs>
      </w:pPr>
      <w:r w:rsidRPr="004629CB">
        <w:rPr>
          <w:rFonts w:hint="eastAsia"/>
          <w:b/>
        </w:rPr>
        <w:lastRenderedPageBreak/>
        <w:t xml:space="preserve">Supplementary table </w:t>
      </w:r>
      <w:r w:rsidR="00BB5CEB">
        <w:rPr>
          <w:rFonts w:hint="eastAsia"/>
          <w:b/>
        </w:rPr>
        <w:t>4</w:t>
      </w:r>
      <w:r>
        <w:rPr>
          <w:rFonts w:hint="eastAsia"/>
          <w:b/>
        </w:rPr>
        <w:t xml:space="preserve"> </w:t>
      </w:r>
      <w:r w:rsidR="00970188">
        <w:rPr>
          <w:rFonts w:hint="eastAsia"/>
          <w:b/>
        </w:rPr>
        <w:t>The association of the nine SNPs with different stages of CIN</w:t>
      </w:r>
    </w:p>
    <w:tbl>
      <w:tblPr>
        <w:tblpPr w:leftFromText="180" w:rightFromText="180" w:vertAnchor="text" w:horzAnchor="margin" w:tblpXSpec="center" w:tblpY="110"/>
        <w:tblW w:w="818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16"/>
        <w:gridCol w:w="1260"/>
        <w:gridCol w:w="1276"/>
        <w:gridCol w:w="1559"/>
        <w:gridCol w:w="1985"/>
        <w:gridCol w:w="992"/>
      </w:tblGrid>
      <w:tr w:rsidR="0007553F" w:rsidRPr="00FF0FBF" w14:paraId="18AD17F5" w14:textId="77777777" w:rsidTr="0007553F">
        <w:trPr>
          <w:trHeight w:val="634"/>
        </w:trPr>
        <w:tc>
          <w:tcPr>
            <w:tcW w:w="11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E9EDE" w14:textId="77777777" w:rsidR="00AD3378" w:rsidRPr="00655F2E" w:rsidRDefault="00AD3378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18C35" w14:textId="77777777" w:rsidR="00AD3378" w:rsidRPr="00FF0FBF" w:rsidRDefault="00AD3378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lleles/</w:t>
            </w:r>
          </w:p>
          <w:p w14:paraId="50AC9F4D" w14:textId="77777777" w:rsidR="00AD3378" w:rsidRPr="00655F2E" w:rsidRDefault="00AD3378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enotype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6822D8" w14:textId="77777777" w:rsidR="00AD3378" w:rsidRPr="00655F2E" w:rsidRDefault="00AD3378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IN I+II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br/>
            </w:r>
            <w:proofErr w:type="gramStart"/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B0D7216" w14:textId="77777777" w:rsidR="00AD3378" w:rsidRPr="00655F2E" w:rsidRDefault="00AD3378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INIII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br/>
            </w:r>
            <w:proofErr w:type="gramStart"/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n(</w:t>
            </w:r>
            <w:proofErr w:type="gramEnd"/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EA9FB" w14:textId="77777777" w:rsidR="00AD3378" w:rsidRPr="00655F2E" w:rsidRDefault="00AD3378" w:rsidP="002C046B">
            <w:pPr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OR[95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2BE2EA" w14:textId="77777777" w:rsidR="00AD3378" w:rsidRPr="00FF0FBF" w:rsidRDefault="00AD3378" w:rsidP="002C046B">
            <w:pPr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P</w:t>
            </w:r>
          </w:p>
        </w:tc>
      </w:tr>
      <w:tr w:rsidR="0007553F" w:rsidRPr="00FF0FBF" w14:paraId="2CE749E9" w14:textId="77777777" w:rsidTr="0007553F">
        <w:trPr>
          <w:trHeight w:val="300"/>
        </w:trPr>
        <w:tc>
          <w:tcPr>
            <w:tcW w:w="1116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CC9AD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07822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1CA1D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3935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4(60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BA5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2(59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98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521C7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036[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35-1.459]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DBEA3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41</w:t>
            </w:r>
          </w:p>
        </w:tc>
      </w:tr>
      <w:tr w:rsidR="0007553F" w:rsidRPr="00FF0FBF" w14:paraId="5E1E72C8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00B2931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7380376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AE9845C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2(39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B8783A1" w14:textId="77777777" w:rsidR="00655F2E" w:rsidRPr="00655F2E" w:rsidRDefault="00AD3378" w:rsidP="00DC6C1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FF0FBF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   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8(40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985" w:type="dxa"/>
            <w:vMerge/>
            <w:vAlign w:val="center"/>
            <w:hideMark/>
          </w:tcPr>
          <w:p w14:paraId="58D198E5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BE3681F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08395705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12656DF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6DF7849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616691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3(41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CAE975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8(33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6AED45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C1D39A5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43</w:t>
            </w:r>
          </w:p>
        </w:tc>
      </w:tr>
      <w:tr w:rsidR="0007553F" w:rsidRPr="00FF0FBF" w14:paraId="2D5CC92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ACC19D5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307D101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E9D7E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8(37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0D5A4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6(52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4DB5E8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64843C5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58241AB6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B9D251F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6A5F532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7BC5E5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7(21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7B63D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1(14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B289E6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460FF04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2CE40106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7C21A549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1087788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1CED450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6B3BF07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84(71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B451B4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91(65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58AF17EB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325[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20-1.908]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0356EAF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31</w:t>
            </w:r>
          </w:p>
        </w:tc>
      </w:tr>
      <w:tr w:rsidR="0007553F" w:rsidRPr="00FF0FBF" w14:paraId="3FB6C175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20807AA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91ADF59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6F723F6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2(28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2B6AE8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9(34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985" w:type="dxa"/>
            <w:vMerge/>
            <w:vAlign w:val="center"/>
            <w:hideMark/>
          </w:tcPr>
          <w:p w14:paraId="06B13E9F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8BC0272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0CFB20AF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61286A83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68B0897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D5835C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5(50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01D5FF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1(42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1F6CD1C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4279139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0</w:t>
            </w:r>
          </w:p>
        </w:tc>
      </w:tr>
      <w:tr w:rsidR="0007553F" w:rsidRPr="00FF0FBF" w14:paraId="5151445B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9219F69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9ED3DB6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D653C4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4(42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C6E689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9(47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86CEB7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AB51E1E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2AA1093D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35B840A2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8945E11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EE99C7F" w14:textId="77777777" w:rsidR="00655F2E" w:rsidRPr="00655F2E" w:rsidRDefault="00DC6C11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(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25AAC0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5(10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144FE8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14A4E0C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334DCE5C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7EEC2BB1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2292832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55530E4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04183F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9(69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C6FFB6A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81(62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0F0CC7FC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400[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79-2.001]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860C40B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65</w:t>
            </w:r>
          </w:p>
        </w:tc>
      </w:tr>
      <w:tr w:rsidR="0007553F" w:rsidRPr="00FF0FBF" w14:paraId="0190D6E6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AF27CB5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3A70B10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A60407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7(30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9955B3C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9(37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985" w:type="dxa"/>
            <w:vMerge/>
            <w:vAlign w:val="center"/>
            <w:hideMark/>
          </w:tcPr>
          <w:p w14:paraId="21D9F65F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1CD71BA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66CE712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2C90DF5E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CD5DA43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3231BC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9(46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ECDAB6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5(37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8F4DE8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DACBCA8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4</w:t>
            </w:r>
          </w:p>
        </w:tc>
      </w:tr>
      <w:tr w:rsidR="0007553F" w:rsidRPr="00FF0FBF" w14:paraId="0AC16FCA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8D75283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7853CAA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750DC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1(47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9DE109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1(49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CEDF06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04ED155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3E0E0032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39EA5DEB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F21C96C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393841" w14:textId="77777777" w:rsidR="00655F2E" w:rsidRPr="00655F2E" w:rsidRDefault="00DC6C11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(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3017E9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9(13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12410C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B566FDA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50247C15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3A2A5DB3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53293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6596636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EB2D25A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04(79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3C8B08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42(83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36AE7E8F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285[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32-1.984]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5F3A06D1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57</w:t>
            </w:r>
          </w:p>
        </w:tc>
      </w:tr>
      <w:tr w:rsidR="0007553F" w:rsidRPr="00FF0FBF" w14:paraId="34AA654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22B90AA5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FDA2DB1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017994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2(20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60C2B8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8(16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985" w:type="dxa"/>
            <w:vMerge/>
            <w:vAlign w:val="center"/>
            <w:hideMark/>
          </w:tcPr>
          <w:p w14:paraId="0F1AB29C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E42D322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1145C1B8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07FBB819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ED25B1E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6FE650A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0(62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87713FD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1(69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46A534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03CA2FE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55</w:t>
            </w:r>
          </w:p>
        </w:tc>
      </w:tr>
      <w:tr w:rsidR="0007553F" w:rsidRPr="00FF0FBF" w14:paraId="05CDE285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3C256259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13AB425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41DB1AE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4(34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2362991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0(27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E57E50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92B865A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0588C8F7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677C828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C467713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6531E39" w14:textId="77777777" w:rsidR="00655F2E" w:rsidRPr="00655F2E" w:rsidRDefault="00DC6C11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(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BB302C" w14:textId="77777777" w:rsidR="00655F2E" w:rsidRPr="00655F2E" w:rsidRDefault="00DC6C11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(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33DC0F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D8DD748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6CC50F18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6B926892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746444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AC295C2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F822E5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04(79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5F88DA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39(82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7B11EEFB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195[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78-1.835]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7A0A0093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16</w:t>
            </w:r>
          </w:p>
        </w:tc>
      </w:tr>
      <w:tr w:rsidR="0007553F" w:rsidRPr="00FF0FBF" w14:paraId="5025D1E6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EE10A1F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A4E3195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4D117A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2(20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85BC6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1(17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985" w:type="dxa"/>
            <w:vMerge/>
            <w:vAlign w:val="center"/>
            <w:hideMark/>
          </w:tcPr>
          <w:p w14:paraId="1998DD76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1874B3E3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52F31BB8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5F23481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D50B6F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24819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5(66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8D00CF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9(68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E64D572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D5D64DD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05</w:t>
            </w:r>
          </w:p>
        </w:tc>
      </w:tr>
      <w:tr w:rsidR="0007553F" w:rsidRPr="00FF0FBF" w14:paraId="711B5998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37B4CD7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C3FBCA2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434553C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4(26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B6DC74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1(28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341926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69B57376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6901A955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14921BE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DA043E0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858B7A5" w14:textId="77777777" w:rsidR="00655F2E" w:rsidRPr="00655F2E" w:rsidRDefault="00655F2E" w:rsidP="00DC6C1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(7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8A3BE2" w14:textId="77777777" w:rsidR="00655F2E" w:rsidRPr="00655F2E" w:rsidRDefault="00655F2E" w:rsidP="00DC6C1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(3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28528D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DF3B207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62D1B55B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7FCA0634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38038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45D016A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F0BF12F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39(54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308254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61(55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48047382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051[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49-1.473]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6DD01565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75</w:t>
            </w:r>
          </w:p>
        </w:tc>
      </w:tr>
      <w:tr w:rsidR="0007553F" w:rsidRPr="00FF0FBF" w14:paraId="694C9F43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22275308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9A90DC1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58199A0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17(45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EF7A46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29(44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985" w:type="dxa"/>
            <w:vMerge/>
            <w:vAlign w:val="center"/>
            <w:hideMark/>
          </w:tcPr>
          <w:p w14:paraId="59329F87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61EDE8E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1FBE6754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3B86B797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A3DE510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3895C0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0(31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9D0BE7" w14:textId="77777777" w:rsidR="00655F2E" w:rsidRPr="00655F2E" w:rsidRDefault="00655F2E" w:rsidP="00DC6C1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3(29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EDE8B23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A8C9F0D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96</w:t>
            </w:r>
          </w:p>
        </w:tc>
      </w:tr>
      <w:tr w:rsidR="0007553F" w:rsidRPr="00FF0FBF" w14:paraId="038A7C72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668EBE6E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0D2C75A7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AA4C86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9(46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46AE1D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5(51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9244B5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162BA1B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16109AAD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72D4E4B2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C568536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G/G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E414EE5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9(22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7C7EC9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7(18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18A575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D905B70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44EA60EF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160AA129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4078756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0D57238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78B9D66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02(78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221F75F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07(71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3C1BBC85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500[1.012-2.224]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F1C1F53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43</w:t>
            </w:r>
          </w:p>
        </w:tc>
      </w:tr>
      <w:tr w:rsidR="0007553F" w:rsidRPr="00FF0FBF" w14:paraId="1FE562CB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6E9589FD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9DB8E97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6FA3568" w14:textId="77777777" w:rsidR="00655F2E" w:rsidRPr="00655F2E" w:rsidRDefault="00DC6C11" w:rsidP="00DC6C11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4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2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1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DFCF0A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3(28</w:t>
            </w:r>
            <w:r w:rsidR="00DC6C11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985" w:type="dxa"/>
            <w:vMerge/>
            <w:vAlign w:val="center"/>
            <w:hideMark/>
          </w:tcPr>
          <w:p w14:paraId="6016A100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5F2B6C44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4B1983D1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3E0BC36A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4547FCA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8B750C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1(63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BA1FD4A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1(49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07EDF6B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E4DD60D" w14:textId="77777777" w:rsidR="00655F2E" w:rsidRPr="00655F2E" w:rsidRDefault="00DC6C11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54</w:t>
            </w:r>
          </w:p>
        </w:tc>
      </w:tr>
      <w:tr w:rsidR="0007553F" w:rsidRPr="00FF0FBF" w14:paraId="59483036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2CE2D3A0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4DD6DC8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C93E2B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0(31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62A70C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5(44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FAF76BC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96B0268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059719B0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16E7F0E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70D0418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962D58C" w14:textId="77777777" w:rsidR="00655F2E" w:rsidRPr="00655F2E" w:rsidRDefault="005B6FD6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(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FA74AFA" w14:textId="77777777" w:rsidR="00655F2E" w:rsidRPr="00655F2E" w:rsidRDefault="005B6FD6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(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FF440F9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286D565E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0472D7F3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10C117A2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629367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AB45926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3CCE297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92(75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61DA83F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42(83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6ACC8094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.681[1.105-2.556]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426DAC2B" w14:textId="77777777" w:rsidR="00655F2E" w:rsidRPr="00655F2E" w:rsidRDefault="005B6FD6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15</w:t>
            </w:r>
          </w:p>
        </w:tc>
      </w:tr>
      <w:tr w:rsidR="0007553F" w:rsidRPr="00FF0FBF" w14:paraId="45608F2B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44D32F16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74C24677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C163D8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4(25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42B536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8(16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)</w:t>
            </w:r>
          </w:p>
        </w:tc>
        <w:tc>
          <w:tcPr>
            <w:tcW w:w="1985" w:type="dxa"/>
            <w:vMerge/>
            <w:vAlign w:val="center"/>
            <w:hideMark/>
          </w:tcPr>
          <w:p w14:paraId="062EC4AB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4B3B84C0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064DE747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24614129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420D81E2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A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B3C9997" w14:textId="77777777" w:rsidR="00655F2E" w:rsidRPr="00655F2E" w:rsidRDefault="005B6FD6" w:rsidP="005B6FD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1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.5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DCEB33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5(72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4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381050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0DD6D8F5" w14:textId="77777777" w:rsidR="00655F2E" w:rsidRPr="00655F2E" w:rsidRDefault="005B6FD6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08</w:t>
            </w:r>
          </w:p>
        </w:tc>
      </w:tr>
      <w:tr w:rsidR="0007553F" w:rsidRPr="00FF0FBF" w14:paraId="2243C8F2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75AE5213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3B8FA773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A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1117CD0F" w14:textId="77777777" w:rsidR="00655F2E" w:rsidRPr="00655F2E" w:rsidRDefault="005B6FD6" w:rsidP="005B6FD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0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3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.1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22699A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32(22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3A18C8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7D57059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5F4C5F42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1D80B1C0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D2FD150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5E7DDD9A" w14:textId="77777777" w:rsidR="00655F2E" w:rsidRPr="00655F2E" w:rsidRDefault="005B6FD6" w:rsidP="005B6FD6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(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.5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DAB3A62" w14:textId="77777777" w:rsidR="00655F2E" w:rsidRPr="00655F2E" w:rsidRDefault="005B6FD6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(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EB887C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02DFD072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6F787AEC" w14:textId="77777777" w:rsidTr="0007553F">
        <w:trPr>
          <w:trHeight w:val="300"/>
        </w:trPr>
        <w:tc>
          <w:tcPr>
            <w:tcW w:w="1116" w:type="dxa"/>
            <w:vMerge w:val="restart"/>
            <w:shd w:val="clear" w:color="auto" w:fill="auto"/>
            <w:noWrap/>
            <w:vAlign w:val="center"/>
            <w:hideMark/>
          </w:tcPr>
          <w:p w14:paraId="0FEF4983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rs7372209</w:t>
            </w: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9E3EB99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7D23195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1(66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C51BA4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89(65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75C21560" w14:textId="77777777" w:rsidR="00655F2E" w:rsidRPr="00655F2E" w:rsidRDefault="005B6FD6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30[</w:t>
            </w: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52-1.327]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31BB09EC" w14:textId="77777777" w:rsidR="00655F2E" w:rsidRPr="00655F2E" w:rsidRDefault="005B6FD6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89</w:t>
            </w:r>
          </w:p>
        </w:tc>
      </w:tr>
      <w:tr w:rsidR="0007553F" w:rsidRPr="00FF0FBF" w14:paraId="7198914E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7C10A7EA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2606C9B3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D749E15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5(33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E18577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01(34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985" w:type="dxa"/>
            <w:vMerge/>
            <w:vAlign w:val="center"/>
            <w:hideMark/>
          </w:tcPr>
          <w:p w14:paraId="3FC9E732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3FB72F26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414A4985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050B48A3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1CEE4CE4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C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D0878BA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6(43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8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0C76B9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1(42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337A7C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14:paraId="17EEDABD" w14:textId="77777777" w:rsidR="00655F2E" w:rsidRPr="00655F2E" w:rsidRDefault="005B6FD6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0.</w:t>
            </w:r>
            <w:r w:rsidR="00655F2E"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906</w:t>
            </w:r>
          </w:p>
        </w:tc>
      </w:tr>
      <w:tr w:rsidR="0007553F" w:rsidRPr="00FF0FBF" w14:paraId="3D54B57A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59F34A62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65796DFC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C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7E7D5B52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59(46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2565E1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67(46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C243C6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vAlign w:val="center"/>
            <w:hideMark/>
          </w:tcPr>
          <w:p w14:paraId="72AEF75E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  <w:tr w:rsidR="0007553F" w:rsidRPr="00FF0FBF" w14:paraId="1B122729" w14:textId="77777777" w:rsidTr="0007553F">
        <w:trPr>
          <w:trHeight w:val="300"/>
        </w:trPr>
        <w:tc>
          <w:tcPr>
            <w:tcW w:w="1116" w:type="dxa"/>
            <w:vMerge/>
            <w:vAlign w:val="center"/>
            <w:hideMark/>
          </w:tcPr>
          <w:p w14:paraId="75C2EB8C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  <w:noWrap/>
            <w:vAlign w:val="center"/>
            <w:hideMark/>
          </w:tcPr>
          <w:p w14:paraId="51D35F15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T/T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34F380F8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3(10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2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A789D9" w14:textId="77777777" w:rsidR="00655F2E" w:rsidRPr="00655F2E" w:rsidRDefault="00655F2E" w:rsidP="00AD3378">
            <w:pPr>
              <w:widowControl/>
              <w:jc w:val="righ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17(11</w:t>
            </w:r>
            <w:r w:rsidR="005B6FD6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.</w:t>
            </w: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>7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604F48" w14:textId="77777777" w:rsidR="00655F2E" w:rsidRPr="00655F2E" w:rsidRDefault="00655F2E" w:rsidP="00AD3378">
            <w:pPr>
              <w:widowControl/>
              <w:jc w:val="center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  <w:r w:rsidRPr="00655F2E">
              <w:rPr>
                <w:rFonts w:ascii="SimSun" w:eastAsia="SimSun" w:hAnsi="SimSun" w:cs="SimSun" w:hint="eastAsia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992" w:type="dxa"/>
            <w:vMerge/>
            <w:vAlign w:val="center"/>
            <w:hideMark/>
          </w:tcPr>
          <w:p w14:paraId="03CE43F8" w14:textId="77777777" w:rsidR="00655F2E" w:rsidRPr="00655F2E" w:rsidRDefault="00655F2E" w:rsidP="00AD3378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22750DDD" w14:textId="77777777" w:rsidR="00655F2E" w:rsidRDefault="00655F2E" w:rsidP="00F84774">
      <w:pPr>
        <w:tabs>
          <w:tab w:val="left" w:pos="1245"/>
        </w:tabs>
      </w:pPr>
    </w:p>
    <w:p w14:paraId="7FA19313" w14:textId="77777777" w:rsidR="00655F2E" w:rsidRDefault="00655F2E" w:rsidP="00F84774">
      <w:pPr>
        <w:tabs>
          <w:tab w:val="left" w:pos="1245"/>
        </w:tabs>
      </w:pPr>
    </w:p>
    <w:p w14:paraId="74943E27" w14:textId="77777777" w:rsidR="00655F2E" w:rsidRDefault="00655F2E" w:rsidP="00F84774">
      <w:pPr>
        <w:tabs>
          <w:tab w:val="left" w:pos="1245"/>
        </w:tabs>
      </w:pPr>
    </w:p>
    <w:p w14:paraId="762160EA" w14:textId="77777777" w:rsidR="002C046B" w:rsidRDefault="002C046B" w:rsidP="00F84774">
      <w:pPr>
        <w:tabs>
          <w:tab w:val="left" w:pos="1245"/>
        </w:tabs>
      </w:pPr>
    </w:p>
    <w:p w14:paraId="798FEFDC" w14:textId="77777777" w:rsidR="002C046B" w:rsidRPr="002C046B" w:rsidRDefault="002C046B" w:rsidP="002C046B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SimSun" w:eastAsia="SimSun" w:hAnsi="SimSun" w:cs="SimSun"/>
          <w:color w:val="000000"/>
          <w:kern w:val="0"/>
          <w:sz w:val="24"/>
          <w:szCs w:val="24"/>
        </w:rPr>
      </w:pPr>
    </w:p>
    <w:p w14:paraId="21F1B8B2" w14:textId="77777777" w:rsidR="002C046B" w:rsidRPr="00F84774" w:rsidRDefault="002C046B" w:rsidP="00F84774">
      <w:pPr>
        <w:tabs>
          <w:tab w:val="left" w:pos="1245"/>
        </w:tabs>
      </w:pPr>
    </w:p>
    <w:sectPr w:rsidR="002C046B" w:rsidRPr="00F84774" w:rsidSect="001863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7D0E03" w14:textId="77777777" w:rsidR="00A14D5E" w:rsidRDefault="00A14D5E" w:rsidP="004629CB">
      <w:r>
        <w:separator/>
      </w:r>
    </w:p>
  </w:endnote>
  <w:endnote w:type="continuationSeparator" w:id="0">
    <w:p w14:paraId="4A794C1A" w14:textId="77777777" w:rsidR="00A14D5E" w:rsidRDefault="00A14D5E" w:rsidP="004629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473C2F" w14:textId="77777777" w:rsidR="00A14D5E" w:rsidRDefault="00A14D5E" w:rsidP="004629CB">
      <w:r>
        <w:separator/>
      </w:r>
    </w:p>
  </w:footnote>
  <w:footnote w:type="continuationSeparator" w:id="0">
    <w:p w14:paraId="14E88B3D" w14:textId="77777777" w:rsidR="00A14D5E" w:rsidRDefault="00A14D5E" w:rsidP="004629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4229"/>
    <w:rsid w:val="00075259"/>
    <w:rsid w:val="0007553F"/>
    <w:rsid w:val="00087EC1"/>
    <w:rsid w:val="001148F3"/>
    <w:rsid w:val="001863B3"/>
    <w:rsid w:val="00197D9F"/>
    <w:rsid w:val="001A25FA"/>
    <w:rsid w:val="001A5FE3"/>
    <w:rsid w:val="0026464B"/>
    <w:rsid w:val="00293BCE"/>
    <w:rsid w:val="002C046B"/>
    <w:rsid w:val="003D2A0D"/>
    <w:rsid w:val="003E4C2F"/>
    <w:rsid w:val="003E7377"/>
    <w:rsid w:val="004322FE"/>
    <w:rsid w:val="004629CB"/>
    <w:rsid w:val="004C0E2A"/>
    <w:rsid w:val="004D2BDF"/>
    <w:rsid w:val="00561152"/>
    <w:rsid w:val="005B6FD6"/>
    <w:rsid w:val="00655F2E"/>
    <w:rsid w:val="00682E33"/>
    <w:rsid w:val="00684229"/>
    <w:rsid w:val="00725980"/>
    <w:rsid w:val="00851223"/>
    <w:rsid w:val="00952085"/>
    <w:rsid w:val="00970188"/>
    <w:rsid w:val="00A14D5E"/>
    <w:rsid w:val="00AD3378"/>
    <w:rsid w:val="00B767D5"/>
    <w:rsid w:val="00B92F76"/>
    <w:rsid w:val="00BB5CEB"/>
    <w:rsid w:val="00BE37C9"/>
    <w:rsid w:val="00C02F3B"/>
    <w:rsid w:val="00D947BF"/>
    <w:rsid w:val="00DC6C11"/>
    <w:rsid w:val="00DE0CCE"/>
    <w:rsid w:val="00E13344"/>
    <w:rsid w:val="00E86AD9"/>
    <w:rsid w:val="00F27EBF"/>
    <w:rsid w:val="00F84774"/>
    <w:rsid w:val="00FE3220"/>
    <w:rsid w:val="00FF0F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6A49423"/>
  <w15:docId w15:val="{BEEDC8D2-DC35-4F16-959F-91B76BD9F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629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629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629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629CB"/>
    <w:rPr>
      <w:sz w:val="18"/>
      <w:szCs w:val="18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046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046B"/>
    <w:rPr>
      <w:rFonts w:ascii="SimSun" w:eastAsia="SimSun" w:hAnsi="SimSun" w:cs="SimSu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9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9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1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47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99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86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YF-lcy</dc:creator>
  <cp:keywords/>
  <dc:description/>
  <cp:lastModifiedBy>Jophcy Kumar</cp:lastModifiedBy>
  <cp:revision>2</cp:revision>
  <dcterms:created xsi:type="dcterms:W3CDTF">2022-03-24T10:25:00Z</dcterms:created>
  <dcterms:modified xsi:type="dcterms:W3CDTF">2022-03-24T10:25:00Z</dcterms:modified>
</cp:coreProperties>
</file>